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04756" w14:textId="4B121395" w:rsidR="00A51D48" w:rsidRPr="00A51D48" w:rsidRDefault="008B0812" w:rsidP="008B0812">
      <w:pPr>
        <w:spacing w:line="276" w:lineRule="auto"/>
        <w:rPr>
          <w:rFonts w:eastAsia="Times New Roman"/>
          <w:b/>
          <w:bCs/>
          <w:szCs w:val="20"/>
          <w:lang w:val="en-US"/>
        </w:rPr>
      </w:pPr>
      <w:r>
        <w:rPr>
          <w:rFonts w:eastAsia="Times New Roman"/>
          <w:b/>
          <w:bCs/>
          <w:szCs w:val="20"/>
          <w:lang w:val="en-US"/>
        </w:rPr>
        <w:t>Online Supplemental Material</w:t>
      </w:r>
    </w:p>
    <w:p w14:paraId="26AD63F8" w14:textId="7F3047C3" w:rsidR="00A51D48" w:rsidRPr="00A51D48" w:rsidRDefault="00A51D48" w:rsidP="008B0812">
      <w:pPr>
        <w:spacing w:line="276" w:lineRule="auto"/>
        <w:rPr>
          <w:rFonts w:eastAsia="Times New Roman"/>
          <w:b/>
          <w:bCs/>
          <w:szCs w:val="20"/>
          <w:lang w:val="en-US"/>
        </w:rPr>
      </w:pPr>
    </w:p>
    <w:p w14:paraId="7A3DFDAC" w14:textId="77777777" w:rsidR="00A51D48" w:rsidRPr="00A51D48" w:rsidRDefault="00A51D48" w:rsidP="008B0812">
      <w:pPr>
        <w:spacing w:line="276" w:lineRule="auto"/>
        <w:rPr>
          <w:rFonts w:eastAsia="Times New Roman"/>
          <w:b/>
          <w:bCs/>
          <w:szCs w:val="20"/>
          <w:lang w:val="en-US"/>
        </w:rPr>
      </w:pPr>
    </w:p>
    <w:p w14:paraId="64E0DDA2" w14:textId="6782A4F3" w:rsidR="00A51D48" w:rsidRPr="008B0812" w:rsidRDefault="00A51D48" w:rsidP="008B0812">
      <w:pPr>
        <w:spacing w:line="276" w:lineRule="auto"/>
        <w:rPr>
          <w:szCs w:val="20"/>
          <w:lang w:val="en-GB"/>
        </w:rPr>
      </w:pPr>
      <w:r w:rsidRPr="00A51D48">
        <w:rPr>
          <w:rFonts w:eastAsia="Times New Roman"/>
          <w:bCs/>
          <w:szCs w:val="20"/>
          <w:lang w:val="en-US"/>
        </w:rPr>
        <w:t xml:space="preserve">Article: </w:t>
      </w:r>
      <w:r w:rsidR="00390006" w:rsidRPr="00390006">
        <w:rPr>
          <w:rFonts w:eastAsia="Times New Roman"/>
          <w:bCs/>
          <w:szCs w:val="20"/>
          <w:lang w:val="en-US"/>
        </w:rPr>
        <w:t>A framework for exploring non-response patterns over time in health surveys</w:t>
      </w:r>
    </w:p>
    <w:p w14:paraId="55D5548A" w14:textId="77777777" w:rsidR="00A51D48" w:rsidRPr="00A51D48" w:rsidRDefault="00A51D48" w:rsidP="008B0812">
      <w:pPr>
        <w:spacing w:line="276" w:lineRule="auto"/>
        <w:rPr>
          <w:rFonts w:eastAsia="Times New Roman"/>
          <w:iCs/>
          <w:color w:val="000000"/>
          <w:szCs w:val="20"/>
          <w:lang w:val="en-US"/>
        </w:rPr>
      </w:pPr>
    </w:p>
    <w:p w14:paraId="21A38711" w14:textId="7345FC66" w:rsidR="00A51D48" w:rsidRPr="00A51D48" w:rsidRDefault="00A51D48" w:rsidP="008B0812">
      <w:pPr>
        <w:spacing w:line="276" w:lineRule="auto"/>
        <w:rPr>
          <w:rFonts w:eastAsia="Times New Roman"/>
          <w:iCs/>
          <w:color w:val="000000"/>
          <w:szCs w:val="20"/>
        </w:rPr>
      </w:pPr>
      <w:r w:rsidRPr="00A51D48">
        <w:rPr>
          <w:rFonts w:eastAsia="Times New Roman"/>
          <w:iCs/>
          <w:color w:val="000000"/>
          <w:szCs w:val="20"/>
        </w:rPr>
        <w:t xml:space="preserve">Authors: Famke J.M. Mölenberg, </w:t>
      </w:r>
      <w:r w:rsidR="008B0812">
        <w:rPr>
          <w:rFonts w:eastAsia="Times New Roman"/>
          <w:iCs/>
          <w:color w:val="000000"/>
          <w:szCs w:val="20"/>
        </w:rPr>
        <w:t>Chris</w:t>
      </w:r>
      <w:r w:rsidRPr="00A51D48">
        <w:rPr>
          <w:rFonts w:eastAsia="Times New Roman"/>
          <w:iCs/>
          <w:color w:val="000000"/>
          <w:szCs w:val="20"/>
        </w:rPr>
        <w:t xml:space="preserve"> de </w:t>
      </w:r>
      <w:r w:rsidR="008B0812">
        <w:rPr>
          <w:rFonts w:eastAsia="Times New Roman"/>
          <w:iCs/>
          <w:color w:val="000000"/>
          <w:szCs w:val="20"/>
        </w:rPr>
        <w:t>Vries</w:t>
      </w:r>
      <w:r w:rsidRPr="00A51D48">
        <w:rPr>
          <w:rFonts w:eastAsia="Times New Roman"/>
          <w:iCs/>
          <w:color w:val="000000"/>
          <w:szCs w:val="20"/>
        </w:rPr>
        <w:t>, Alex Burdorf, Frank J. van Lenthe</w:t>
      </w:r>
    </w:p>
    <w:p w14:paraId="19814A48" w14:textId="373996D0" w:rsidR="00A51D48" w:rsidRPr="00A51D48" w:rsidRDefault="00A51D48" w:rsidP="008B0812">
      <w:pPr>
        <w:spacing w:line="276" w:lineRule="auto"/>
        <w:rPr>
          <w:rFonts w:eastAsia="Times New Roman"/>
          <w:iCs/>
          <w:color w:val="000000"/>
          <w:szCs w:val="20"/>
        </w:rPr>
      </w:pPr>
    </w:p>
    <w:p w14:paraId="375B6F9F" w14:textId="77777777" w:rsidR="00A51D48" w:rsidRPr="00A51D48" w:rsidRDefault="00A51D48" w:rsidP="008B0812">
      <w:pPr>
        <w:spacing w:line="276" w:lineRule="auto"/>
        <w:rPr>
          <w:rFonts w:eastAsia="Times New Roman"/>
          <w:iCs/>
          <w:color w:val="000000"/>
          <w:szCs w:val="20"/>
        </w:rPr>
      </w:pPr>
    </w:p>
    <w:p w14:paraId="100B5AFD" w14:textId="38ADC329" w:rsidR="00A51D48" w:rsidRPr="00A51D48" w:rsidRDefault="00A51D48" w:rsidP="008B0812">
      <w:pPr>
        <w:spacing w:line="276" w:lineRule="auto"/>
        <w:rPr>
          <w:rFonts w:eastAsia="Times New Roman"/>
          <w:iCs/>
          <w:color w:val="000000"/>
          <w:szCs w:val="20"/>
          <w:lang w:val="en-US"/>
        </w:rPr>
      </w:pPr>
      <w:r w:rsidRPr="00A51D48">
        <w:rPr>
          <w:rFonts w:eastAsia="Times New Roman"/>
          <w:iCs/>
          <w:color w:val="000000"/>
          <w:szCs w:val="20"/>
          <w:lang w:val="en-US"/>
        </w:rPr>
        <w:t>Contents:</w:t>
      </w:r>
    </w:p>
    <w:p w14:paraId="7D24C22D" w14:textId="59FD869F" w:rsidR="00A51D48" w:rsidRDefault="00A51D48" w:rsidP="008B0812">
      <w:pPr>
        <w:spacing w:line="276" w:lineRule="auto"/>
        <w:rPr>
          <w:rFonts w:eastAsia="Times New Roman"/>
          <w:iCs/>
          <w:color w:val="000000"/>
          <w:szCs w:val="20"/>
          <w:lang w:val="en-US"/>
        </w:rPr>
      </w:pPr>
    </w:p>
    <w:p w14:paraId="41026FC2" w14:textId="77777777" w:rsidR="0044021D" w:rsidRDefault="0044021D" w:rsidP="0044021D">
      <w:pPr>
        <w:spacing w:after="160" w:line="276" w:lineRule="auto"/>
        <w:ind w:left="2124" w:hanging="2124"/>
        <w:rPr>
          <w:rFonts w:eastAsia="Times New Roman"/>
          <w:color w:val="000000"/>
          <w:szCs w:val="20"/>
          <w:lang w:val="en-GB" w:eastAsia="nl-NL"/>
        </w:rPr>
      </w:pPr>
      <w:r>
        <w:rPr>
          <w:rFonts w:eastAsia="Times New Roman"/>
          <w:color w:val="000000"/>
          <w:szCs w:val="20"/>
          <w:lang w:val="en-GB" w:eastAsia="nl-NL"/>
        </w:rPr>
        <w:t>Appendix 1</w:t>
      </w:r>
      <w:r>
        <w:rPr>
          <w:rFonts w:eastAsia="Times New Roman"/>
          <w:color w:val="000000"/>
          <w:szCs w:val="20"/>
          <w:lang w:val="en-GB" w:eastAsia="nl-NL"/>
        </w:rPr>
        <w:tab/>
        <w:t>Questionnaire items</w:t>
      </w:r>
    </w:p>
    <w:p w14:paraId="213FC5FA" w14:textId="1B4C366B" w:rsidR="00A51D48" w:rsidRDefault="00A51D48" w:rsidP="008B0812">
      <w:pPr>
        <w:spacing w:after="160" w:line="276" w:lineRule="auto"/>
        <w:ind w:left="2124" w:hanging="2124"/>
        <w:rPr>
          <w:rFonts w:eastAsia="Times New Roman"/>
          <w:color w:val="000000"/>
          <w:szCs w:val="20"/>
          <w:lang w:val="en-GB" w:eastAsia="nl-NL"/>
        </w:rPr>
      </w:pPr>
      <w:r w:rsidRPr="00A51D48">
        <w:rPr>
          <w:szCs w:val="20"/>
          <w:lang w:val="en-GB"/>
        </w:rPr>
        <w:t xml:space="preserve">Supplemental Table 1 </w:t>
      </w:r>
      <w:r w:rsidRPr="00A51D48">
        <w:rPr>
          <w:szCs w:val="20"/>
          <w:lang w:val="en-GB"/>
        </w:rPr>
        <w:tab/>
      </w:r>
      <w:r w:rsidR="008B0812" w:rsidRPr="008B0812">
        <w:rPr>
          <w:rFonts w:eastAsia="Times New Roman"/>
          <w:color w:val="000000"/>
          <w:szCs w:val="20"/>
          <w:lang w:val="en-GB" w:eastAsia="nl-NL"/>
        </w:rPr>
        <w:t>Description of the approach to invite participants and the data collection procedures from 1995 to 2017</w:t>
      </w:r>
    </w:p>
    <w:p w14:paraId="6ACCCBE3" w14:textId="7646D6D5" w:rsidR="0048743A" w:rsidRDefault="0048743A" w:rsidP="0048743A">
      <w:pPr>
        <w:spacing w:after="160" w:line="276" w:lineRule="auto"/>
        <w:rPr>
          <w:rFonts w:eastAsia="Times New Roman"/>
          <w:color w:val="000000"/>
          <w:szCs w:val="20"/>
          <w:lang w:val="en-GB" w:eastAsia="nl-NL"/>
        </w:rPr>
      </w:pPr>
      <w:r w:rsidRPr="00EB6C1C">
        <w:rPr>
          <w:lang w:val="en-GB"/>
        </w:rPr>
        <w:t xml:space="preserve">Supplemental </w:t>
      </w:r>
      <w:r>
        <w:rPr>
          <w:lang w:val="en-GB"/>
        </w:rPr>
        <w:t>T</w:t>
      </w:r>
      <w:r w:rsidRPr="00EB6C1C">
        <w:rPr>
          <w:lang w:val="en-GB"/>
        </w:rPr>
        <w:t xml:space="preserve">able </w:t>
      </w:r>
      <w:r>
        <w:rPr>
          <w:lang w:val="en-GB"/>
        </w:rPr>
        <w:t>2</w:t>
      </w:r>
      <w:r w:rsidRPr="00EB6C1C">
        <w:rPr>
          <w:lang w:val="en-GB"/>
        </w:rPr>
        <w:t xml:space="preserve"> </w:t>
      </w:r>
      <w:r>
        <w:rPr>
          <w:lang w:val="en-GB"/>
        </w:rPr>
        <w:tab/>
        <w:t xml:space="preserve">Population characteristics </w:t>
      </w:r>
      <w:r w:rsidRPr="008B0812">
        <w:rPr>
          <w:rFonts w:eastAsia="Times New Roman"/>
          <w:color w:val="000000"/>
          <w:szCs w:val="20"/>
          <w:lang w:val="en-GB" w:eastAsia="nl-NL"/>
        </w:rPr>
        <w:t>from 1995 to 2017</w:t>
      </w:r>
    </w:p>
    <w:p w14:paraId="5042BAEB" w14:textId="1EB872F8" w:rsidR="008B0812" w:rsidRPr="00A51D48" w:rsidRDefault="008B0812" w:rsidP="008B0812">
      <w:pPr>
        <w:spacing w:after="160" w:line="276" w:lineRule="auto"/>
        <w:ind w:left="2124" w:hanging="2124"/>
        <w:rPr>
          <w:rFonts w:eastAsia="Times New Roman"/>
          <w:color w:val="000000"/>
          <w:szCs w:val="20"/>
          <w:lang w:val="en-GB" w:eastAsia="nl-NL"/>
        </w:rPr>
      </w:pPr>
      <w:r w:rsidRPr="00A51D48">
        <w:rPr>
          <w:szCs w:val="20"/>
          <w:lang w:val="en-GB"/>
        </w:rPr>
        <w:t xml:space="preserve">Supplemental Table </w:t>
      </w:r>
      <w:r w:rsidR="0048743A">
        <w:rPr>
          <w:szCs w:val="20"/>
          <w:lang w:val="en-GB"/>
        </w:rPr>
        <w:t>3</w:t>
      </w:r>
      <w:r w:rsidRPr="00A51D48">
        <w:rPr>
          <w:szCs w:val="20"/>
          <w:lang w:val="en-GB"/>
        </w:rPr>
        <w:t xml:space="preserve"> </w:t>
      </w:r>
      <w:r w:rsidRPr="00A51D48">
        <w:rPr>
          <w:szCs w:val="20"/>
          <w:lang w:val="en-GB"/>
        </w:rPr>
        <w:tab/>
      </w:r>
      <w:r w:rsidRPr="00EB6C1C">
        <w:rPr>
          <w:lang w:val="en-GB"/>
        </w:rPr>
        <w:t>Response</w:t>
      </w:r>
      <w:r w:rsidR="00AC0B89">
        <w:rPr>
          <w:lang w:val="en-GB"/>
        </w:rPr>
        <w:t xml:space="preserve"> rate</w:t>
      </w:r>
      <w:r w:rsidRPr="00EB6C1C">
        <w:rPr>
          <w:lang w:val="en-GB"/>
        </w:rPr>
        <w:t xml:space="preserve"> in the total population and by age group,</w:t>
      </w:r>
      <w:r>
        <w:rPr>
          <w:lang w:val="en-GB"/>
        </w:rPr>
        <w:t xml:space="preserve"> sex and ethnic group</w:t>
      </w:r>
    </w:p>
    <w:p w14:paraId="4B2742A2" w14:textId="63D0B7FD" w:rsidR="008B0812" w:rsidRDefault="0044021D" w:rsidP="00506F54">
      <w:pPr>
        <w:spacing w:after="160" w:line="276" w:lineRule="auto"/>
        <w:rPr>
          <w:b/>
          <w:lang w:val="en-GB"/>
        </w:rPr>
      </w:pPr>
      <w:r>
        <w:rPr>
          <w:lang w:val="en-GB"/>
        </w:rPr>
        <w:br w:type="page"/>
      </w:r>
      <w:r w:rsidRPr="0044021D">
        <w:rPr>
          <w:b/>
          <w:lang w:val="en-GB"/>
        </w:rPr>
        <w:lastRenderedPageBreak/>
        <w:t>Appendix 1</w:t>
      </w:r>
      <w:r>
        <w:rPr>
          <w:b/>
          <w:lang w:val="en-GB"/>
        </w:rPr>
        <w:tab/>
        <w:t>Questionnaire items</w:t>
      </w:r>
    </w:p>
    <w:p w14:paraId="45F7A9D0" w14:textId="317AA8FC" w:rsidR="0044021D" w:rsidRDefault="0044021D" w:rsidP="00506F54">
      <w:pPr>
        <w:spacing w:after="160" w:line="276" w:lineRule="auto"/>
        <w:rPr>
          <w:b/>
          <w:lang w:val="en-GB"/>
        </w:rPr>
      </w:pPr>
    </w:p>
    <w:p w14:paraId="49B1A2FD" w14:textId="5B56A5CA" w:rsidR="0044021D" w:rsidRPr="0044021D" w:rsidRDefault="00506F54" w:rsidP="00506F54">
      <w:pPr>
        <w:spacing w:after="160" w:line="276" w:lineRule="auto"/>
        <w:rPr>
          <w:lang w:val="en-GB"/>
        </w:rPr>
      </w:pPr>
      <w:r>
        <w:rPr>
          <w:lang w:val="en-GB"/>
        </w:rPr>
        <w:t xml:space="preserve">The </w:t>
      </w:r>
      <w:r w:rsidR="0044021D" w:rsidRPr="0044021D">
        <w:rPr>
          <w:lang w:val="en-GB"/>
        </w:rPr>
        <w:t>following questions were used to collect information on</w:t>
      </w:r>
      <w:r>
        <w:rPr>
          <w:lang w:val="en-GB"/>
        </w:rPr>
        <w:t xml:space="preserve"> the main outcomes</w:t>
      </w:r>
      <w:r w:rsidR="0044021D" w:rsidRPr="0044021D">
        <w:rPr>
          <w:lang w:val="en-GB"/>
        </w:rPr>
        <w:t xml:space="preserve"> sport participation and watching TV. </w:t>
      </w:r>
      <w:r>
        <w:rPr>
          <w:lang w:val="en-GB"/>
        </w:rPr>
        <w:t>T</w:t>
      </w:r>
      <w:r w:rsidRPr="00EB6C1C">
        <w:rPr>
          <w:lang w:val="en-GB"/>
        </w:rPr>
        <w:t xml:space="preserve">hese </w:t>
      </w:r>
      <w:r>
        <w:rPr>
          <w:lang w:val="en-GB"/>
        </w:rPr>
        <w:t xml:space="preserve">outcomes </w:t>
      </w:r>
      <w:r w:rsidRPr="00EB6C1C">
        <w:rPr>
          <w:lang w:val="en-GB"/>
        </w:rPr>
        <w:t xml:space="preserve">were repeatedly measured with similar questions in at least 10 subsequent </w:t>
      </w:r>
      <w:r>
        <w:rPr>
          <w:lang w:val="en-GB"/>
        </w:rPr>
        <w:t>bi</w:t>
      </w:r>
      <w:r w:rsidRPr="00EB6C1C">
        <w:rPr>
          <w:lang w:val="en-GB"/>
        </w:rPr>
        <w:t>annual surveys.</w:t>
      </w:r>
      <w:r>
        <w:rPr>
          <w:lang w:val="en-GB"/>
        </w:rPr>
        <w:t xml:space="preserve"> </w:t>
      </w:r>
      <w:r w:rsidR="00EC4E6E">
        <w:rPr>
          <w:lang w:val="en-GB"/>
        </w:rPr>
        <w:t xml:space="preserve">The translated </w:t>
      </w:r>
      <w:r>
        <w:rPr>
          <w:lang w:val="en-GB"/>
        </w:rPr>
        <w:t xml:space="preserve">English language </w:t>
      </w:r>
      <w:r w:rsidR="00EC4E6E">
        <w:rPr>
          <w:lang w:val="en-GB"/>
        </w:rPr>
        <w:t xml:space="preserve">version and the </w:t>
      </w:r>
      <w:r>
        <w:rPr>
          <w:lang w:val="en-GB"/>
        </w:rPr>
        <w:t xml:space="preserve">original </w:t>
      </w:r>
      <w:r w:rsidR="00EC4E6E">
        <w:rPr>
          <w:lang w:val="en-GB"/>
        </w:rPr>
        <w:t>Dutch</w:t>
      </w:r>
      <w:r>
        <w:rPr>
          <w:lang w:val="en-GB"/>
        </w:rPr>
        <w:t xml:space="preserve"> language</w:t>
      </w:r>
      <w:r w:rsidR="00EC4E6E">
        <w:rPr>
          <w:lang w:val="en-GB"/>
        </w:rPr>
        <w:t xml:space="preserve"> version are given.</w:t>
      </w:r>
    </w:p>
    <w:p w14:paraId="47FC570B" w14:textId="77777777" w:rsidR="0044021D" w:rsidRPr="00506F54" w:rsidRDefault="0044021D" w:rsidP="00506F54">
      <w:pPr>
        <w:spacing w:after="160" w:line="276" w:lineRule="auto"/>
        <w:rPr>
          <w:b/>
          <w:lang w:val="en-GB"/>
        </w:rPr>
      </w:pPr>
    </w:p>
    <w:p w14:paraId="50B7FF7B" w14:textId="00BF5A6A" w:rsidR="0044021D" w:rsidRPr="00C9271B" w:rsidRDefault="0044021D" w:rsidP="00506F54">
      <w:pPr>
        <w:spacing w:after="160" w:line="276" w:lineRule="auto"/>
        <w:rPr>
          <w:b/>
          <w:lang w:val="en-US"/>
        </w:rPr>
      </w:pPr>
      <w:r w:rsidRPr="00C9271B">
        <w:rPr>
          <w:b/>
          <w:lang w:val="en-US"/>
        </w:rPr>
        <w:t>Sport participation:</w:t>
      </w:r>
    </w:p>
    <w:p w14:paraId="69EABF20" w14:textId="0BD932D0" w:rsidR="0044021D" w:rsidRPr="00C9271B" w:rsidRDefault="0044021D" w:rsidP="00506F54">
      <w:pPr>
        <w:spacing w:after="160" w:line="276" w:lineRule="auto"/>
        <w:rPr>
          <w:b/>
          <w:lang w:val="en-US"/>
        </w:rPr>
      </w:pPr>
    </w:p>
    <w:p w14:paraId="50140D15" w14:textId="6AE12666" w:rsidR="0044021D" w:rsidRPr="00C9271B" w:rsidRDefault="00C9271B" w:rsidP="00506F54">
      <w:pPr>
        <w:suppressAutoHyphens/>
        <w:spacing w:line="276" w:lineRule="auto"/>
        <w:ind w:right="-993"/>
        <w:jc w:val="both"/>
        <w:rPr>
          <w:b/>
          <w:spacing w:val="-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32881443" wp14:editId="2AE05E71">
            <wp:simplePos x="0" y="0"/>
            <wp:positionH relativeFrom="column">
              <wp:posOffset>246440</wp:posOffset>
            </wp:positionH>
            <wp:positionV relativeFrom="paragraph">
              <wp:posOffset>63559</wp:posOffset>
            </wp:positionV>
            <wp:extent cx="360000" cy="180000"/>
            <wp:effectExtent l="19050" t="19050" r="21590" b="10795"/>
            <wp:wrapSquare wrapText="bothSides"/>
            <wp:docPr id="7" name="Afbeelding 7" descr="Vlag van het Verenigd Koninkrijk - Wikip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lag van het Verenigd Koninkrijk - Wikipedi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" cy="18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b/>
          <w:spacing w:val="-2"/>
          <w:lang w:val="en-US"/>
        </w:rPr>
        <w:tab/>
      </w:r>
      <w:r w:rsidRPr="00C9271B">
        <w:rPr>
          <w:b/>
          <w:spacing w:val="-2"/>
          <w:lang w:val="en-US"/>
        </w:rPr>
        <w:t xml:space="preserve">How many times did you </w:t>
      </w:r>
      <w:r w:rsidR="007D5FF4">
        <w:rPr>
          <w:b/>
          <w:spacing w:val="-2"/>
          <w:lang w:val="en-US"/>
        </w:rPr>
        <w:t xml:space="preserve">participate in </w:t>
      </w:r>
      <w:r w:rsidRPr="00C9271B">
        <w:rPr>
          <w:b/>
          <w:spacing w:val="-2"/>
          <w:lang w:val="en-US"/>
        </w:rPr>
        <w:t>sport over the past 12 months</w:t>
      </w:r>
      <w:r>
        <w:rPr>
          <w:b/>
          <w:spacing w:val="-2"/>
          <w:lang w:val="en-US"/>
        </w:rPr>
        <w:t xml:space="preserve"> </w:t>
      </w:r>
      <w:r w:rsidRPr="00C9271B">
        <w:rPr>
          <w:b/>
          <w:i/>
          <w:spacing w:val="-2"/>
          <w:u w:val="single"/>
          <w:lang w:val="en-US"/>
        </w:rPr>
        <w:t>in total</w:t>
      </w:r>
      <w:r w:rsidR="0044021D" w:rsidRPr="00C9271B">
        <w:rPr>
          <w:b/>
          <w:spacing w:val="-2"/>
          <w:lang w:val="en-US"/>
        </w:rPr>
        <w:t xml:space="preserve">?    </w:t>
      </w:r>
    </w:p>
    <w:p w14:paraId="2C46C7FB" w14:textId="0687AA93" w:rsidR="0044021D" w:rsidRPr="00C9271B" w:rsidRDefault="0044021D" w:rsidP="00506F54">
      <w:pPr>
        <w:suppressAutoHyphens/>
        <w:spacing w:line="276" w:lineRule="auto"/>
        <w:ind w:right="-993" w:hanging="477"/>
        <w:jc w:val="both"/>
        <w:rPr>
          <w:i/>
          <w:spacing w:val="-2"/>
          <w:lang w:val="en-US"/>
        </w:rPr>
      </w:pPr>
      <w:r w:rsidRPr="00C9271B">
        <w:rPr>
          <w:i/>
          <w:spacing w:val="-2"/>
          <w:lang w:val="en-US"/>
        </w:rPr>
        <w:t xml:space="preserve"> </w:t>
      </w:r>
      <w:r w:rsidRPr="00C9271B">
        <w:rPr>
          <w:i/>
          <w:spacing w:val="-2"/>
          <w:lang w:val="en-US"/>
        </w:rPr>
        <w:tab/>
      </w:r>
      <w:r w:rsidR="00C9271B">
        <w:rPr>
          <w:i/>
          <w:spacing w:val="-2"/>
          <w:lang w:val="en-US"/>
        </w:rPr>
        <w:t>If you frequently participated in sports, please make an estimation of the number of times.</w:t>
      </w:r>
    </w:p>
    <w:p w14:paraId="3272C180" w14:textId="6455278C" w:rsidR="0044021D" w:rsidRPr="00C9271B" w:rsidRDefault="0044021D" w:rsidP="00506F54">
      <w:pPr>
        <w:suppressAutoHyphens/>
        <w:spacing w:line="276" w:lineRule="auto"/>
        <w:ind w:right="-993" w:hanging="477"/>
        <w:jc w:val="both"/>
        <w:rPr>
          <w:i/>
          <w:spacing w:val="-2"/>
          <w:lang w:val="en-US"/>
        </w:rPr>
      </w:pPr>
      <w:r>
        <w:rPr>
          <w:b/>
          <w:noProof/>
          <w:spacing w:val="-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DB8473" wp14:editId="25CF75BB">
                <wp:simplePos x="0" y="0"/>
                <wp:positionH relativeFrom="column">
                  <wp:posOffset>906145</wp:posOffset>
                </wp:positionH>
                <wp:positionV relativeFrom="paragraph">
                  <wp:posOffset>138430</wp:posOffset>
                </wp:positionV>
                <wp:extent cx="548005" cy="252000"/>
                <wp:effectExtent l="0" t="0" r="23495" b="15240"/>
                <wp:wrapNone/>
                <wp:docPr id="5" name="Tekstva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005" cy="25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C7E3F" w14:textId="77777777" w:rsidR="000B24FE" w:rsidRDefault="000B24FE" w:rsidP="0044021D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DB8473" id="_x0000_t202" coordsize="21600,21600" o:spt="202" path="m,l,21600r21600,l21600,xe">
                <v:stroke joinstyle="miter"/>
                <v:path gradientshapeok="t" o:connecttype="rect"/>
              </v:shapetype>
              <v:shape id="Tekstvak 5" o:spid="_x0000_s1026" type="#_x0000_t202" style="position:absolute;left:0;text-align:left;margin-left:71.35pt;margin-top:10.9pt;width:43.15pt;height:19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">
                <v:textbox>
                  <w:txbxContent>
                    <w:p w14:paraId="075C7E3F" w14:textId="77777777" w:rsidR="000B24FE" w:rsidRDefault="000B24FE" w:rsidP="0044021D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777612C1" w14:textId="029B1DC2" w:rsidR="0044021D" w:rsidRDefault="0044021D" w:rsidP="00506F54">
      <w:pPr>
        <w:suppressAutoHyphens/>
        <w:spacing w:line="276" w:lineRule="auto"/>
        <w:ind w:right="-993" w:hanging="477"/>
        <w:jc w:val="both"/>
        <w:rPr>
          <w:b/>
          <w:spacing w:val="-2"/>
        </w:rPr>
      </w:pPr>
      <w:r w:rsidRPr="00C9271B">
        <w:rPr>
          <w:spacing w:val="-2"/>
          <w:lang w:val="en-US"/>
        </w:rPr>
        <w:tab/>
      </w:r>
      <w:r w:rsidRPr="00C9271B">
        <w:rPr>
          <w:spacing w:val="-2"/>
          <w:lang w:val="en-US"/>
        </w:rPr>
        <w:tab/>
      </w:r>
      <w:r w:rsidRPr="00C9271B">
        <w:rPr>
          <w:spacing w:val="-2"/>
          <w:lang w:val="en-US"/>
        </w:rPr>
        <w:tab/>
      </w:r>
      <w:r w:rsidR="00C9271B">
        <w:rPr>
          <w:spacing w:val="-2"/>
          <w:lang w:val="en-US"/>
        </w:rPr>
        <w:tab/>
      </w:r>
      <w:r w:rsidR="00C9271B">
        <w:rPr>
          <w:spacing w:val="-2"/>
          <w:lang w:val="en-US"/>
        </w:rPr>
        <w:tab/>
      </w:r>
      <w:r w:rsidR="00C9271B" w:rsidRPr="00C9271B">
        <w:rPr>
          <w:spacing w:val="-2"/>
        </w:rPr>
        <w:t>times</w:t>
      </w:r>
      <w:r>
        <w:rPr>
          <w:spacing w:val="-2"/>
        </w:rPr>
        <w:tab/>
      </w:r>
      <w:r>
        <w:rPr>
          <w:spacing w:val="-2"/>
        </w:rPr>
        <w:tab/>
      </w:r>
    </w:p>
    <w:p w14:paraId="07BA6C5B" w14:textId="3E853EAA" w:rsidR="0044021D" w:rsidRDefault="0044021D" w:rsidP="00506F54">
      <w:pPr>
        <w:pStyle w:val="Concept1"/>
        <w:widowControl/>
        <w:tabs>
          <w:tab w:val="clear" w:pos="482"/>
          <w:tab w:val="clear" w:pos="965"/>
          <w:tab w:val="clear" w:pos="1447"/>
          <w:tab w:val="clear" w:pos="1929"/>
          <w:tab w:val="clear" w:pos="2412"/>
          <w:tab w:val="clear" w:pos="2894"/>
          <w:tab w:val="clear" w:pos="3377"/>
          <w:tab w:val="clear" w:pos="3859"/>
          <w:tab w:val="clear" w:pos="4341"/>
          <w:tab w:val="clear" w:pos="4824"/>
          <w:tab w:val="clear" w:pos="5306"/>
          <w:tab w:val="clear" w:pos="5789"/>
          <w:tab w:val="clear" w:pos="6271"/>
          <w:tab w:val="clear" w:pos="6753"/>
        </w:tabs>
        <w:suppressAutoHyphens/>
        <w:spacing w:line="276" w:lineRule="auto"/>
        <w:rPr>
          <w:rFonts w:ascii="Arial" w:hAnsi="Arial" w:cs="Arial"/>
        </w:rPr>
      </w:pPr>
    </w:p>
    <w:p w14:paraId="08DFA8D4" w14:textId="75534414" w:rsidR="0044021D" w:rsidRPr="0044021D" w:rsidRDefault="0044021D" w:rsidP="00506F54">
      <w:pPr>
        <w:spacing w:after="160" w:line="276" w:lineRule="auto"/>
        <w:rPr>
          <w:b/>
        </w:rPr>
      </w:pPr>
    </w:p>
    <w:p w14:paraId="7E469B84" w14:textId="5974FC12" w:rsidR="0044021D" w:rsidRDefault="00C9271B" w:rsidP="00506F54">
      <w:pPr>
        <w:suppressAutoHyphens/>
        <w:spacing w:line="276" w:lineRule="auto"/>
        <w:ind w:right="-993"/>
        <w:jc w:val="both"/>
        <w:rPr>
          <w:b/>
          <w:spacing w:val="-2"/>
        </w:rPr>
      </w:pPr>
      <w:r>
        <w:rPr>
          <w:i/>
          <w:noProof/>
          <w:spacing w:val="-2"/>
          <w:lang w:val="en-US"/>
        </w:rPr>
        <w:drawing>
          <wp:anchor distT="0" distB="0" distL="114300" distR="114300" simplePos="0" relativeHeight="251669504" behindDoc="0" locked="0" layoutInCell="1" allowOverlap="1" wp14:anchorId="7E18621E" wp14:editId="0FFC14B9">
            <wp:simplePos x="0" y="0"/>
            <wp:positionH relativeFrom="column">
              <wp:posOffset>248285</wp:posOffset>
            </wp:positionH>
            <wp:positionV relativeFrom="paragraph">
              <wp:posOffset>53076</wp:posOffset>
            </wp:positionV>
            <wp:extent cx="358775" cy="181155"/>
            <wp:effectExtent l="19050" t="19050" r="22225" b="28575"/>
            <wp:wrapSquare wrapText="bothSides"/>
            <wp:docPr id="10" name="Afbeelding 10" descr="C:\Users\577022\AppData\Local\Microsoft\Windows\Temporary Internet Files\Content.MSO\6DBA845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577022\AppData\Local\Microsoft\Windows\Temporary Internet Files\Content.MSO\6DBA8453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" cy="1811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b/>
          <w:spacing w:val="-2"/>
        </w:rPr>
        <w:tab/>
      </w:r>
      <w:r w:rsidR="0044021D">
        <w:rPr>
          <w:b/>
          <w:spacing w:val="-2"/>
        </w:rPr>
        <w:t xml:space="preserve">Hoeveel keer heeft u in de afgelopen twaalf maanden </w:t>
      </w:r>
      <w:r w:rsidR="0044021D">
        <w:rPr>
          <w:b/>
          <w:i/>
          <w:spacing w:val="-2"/>
          <w:u w:val="single"/>
        </w:rPr>
        <w:t>in totaal</w:t>
      </w:r>
      <w:r w:rsidR="0044021D">
        <w:rPr>
          <w:b/>
          <w:spacing w:val="-2"/>
        </w:rPr>
        <w:t xml:space="preserve"> gesport?    </w:t>
      </w:r>
    </w:p>
    <w:p w14:paraId="31ABA350" w14:textId="78513E19" w:rsidR="0044021D" w:rsidRPr="00C9271B" w:rsidRDefault="00C9271B" w:rsidP="00506F54">
      <w:pPr>
        <w:pStyle w:val="Lijstalinea"/>
        <w:suppressAutoHyphens/>
        <w:spacing w:line="276" w:lineRule="auto"/>
        <w:ind w:right="-993"/>
        <w:jc w:val="both"/>
        <w:rPr>
          <w:i/>
          <w:spacing w:val="-2"/>
        </w:rPr>
      </w:pPr>
      <w:r w:rsidRPr="00C9271B">
        <w:rPr>
          <w:i/>
          <w:spacing w:val="-2"/>
        </w:rPr>
        <w:tab/>
      </w:r>
      <w:r w:rsidR="0044021D" w:rsidRPr="00C9271B">
        <w:rPr>
          <w:i/>
          <w:spacing w:val="-2"/>
        </w:rPr>
        <w:t>Als u veel aan sport heeft gedaan, maak dan een schatting van het aantal keer.</w:t>
      </w:r>
    </w:p>
    <w:p w14:paraId="775265BE" w14:textId="2C8377B2" w:rsidR="0044021D" w:rsidRDefault="00C9271B" w:rsidP="00506F54">
      <w:pPr>
        <w:suppressAutoHyphens/>
        <w:spacing w:line="276" w:lineRule="auto"/>
        <w:ind w:right="-993" w:hanging="477"/>
        <w:jc w:val="both"/>
        <w:rPr>
          <w:i/>
          <w:spacing w:val="-2"/>
        </w:rPr>
      </w:pPr>
      <w:r>
        <w:rPr>
          <w:b/>
          <w:noProof/>
          <w:spacing w:val="-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DE5D7E" wp14:editId="58C6BD63">
                <wp:simplePos x="0" y="0"/>
                <wp:positionH relativeFrom="column">
                  <wp:posOffset>900095</wp:posOffset>
                </wp:positionH>
                <wp:positionV relativeFrom="paragraph">
                  <wp:posOffset>134308</wp:posOffset>
                </wp:positionV>
                <wp:extent cx="548005" cy="252000"/>
                <wp:effectExtent l="0" t="0" r="23495" b="15240"/>
                <wp:wrapNone/>
                <wp:docPr id="9" name="Tekstva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005" cy="25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BA960" w14:textId="77777777" w:rsidR="000B24FE" w:rsidRDefault="000B24FE" w:rsidP="00C9271B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DE5D7E" id="Tekstvak 9" o:spid="_x0000_s1027" type="#_x0000_t202" style="position:absolute;left:0;text-align:left;margin-left:70.85pt;margin-top:10.6pt;width:43.15pt;height:19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">
                <v:textbox>
                  <w:txbxContent>
                    <w:p w14:paraId="76CBA960" w14:textId="77777777" w:rsidR="000B24FE" w:rsidRDefault="000B24FE" w:rsidP="00C9271B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3A33BE74" w14:textId="74B85B58" w:rsidR="0044021D" w:rsidRPr="00C9271B" w:rsidRDefault="0044021D" w:rsidP="00506F54">
      <w:pPr>
        <w:suppressAutoHyphens/>
        <w:spacing w:line="276" w:lineRule="auto"/>
        <w:ind w:right="-993" w:hanging="477"/>
        <w:jc w:val="both"/>
        <w:rPr>
          <w:b/>
          <w:spacing w:val="-2"/>
          <w:lang w:val="en-US"/>
        </w:rPr>
      </w:pPr>
      <w:r>
        <w:rPr>
          <w:spacing w:val="-2"/>
        </w:rPr>
        <w:tab/>
      </w:r>
      <w:r>
        <w:rPr>
          <w:spacing w:val="-2"/>
        </w:rPr>
        <w:tab/>
      </w:r>
      <w:r>
        <w:rPr>
          <w:spacing w:val="-2"/>
        </w:rPr>
        <w:tab/>
      </w:r>
      <w:r w:rsidR="00C9271B">
        <w:rPr>
          <w:spacing w:val="-2"/>
        </w:rPr>
        <w:tab/>
      </w:r>
      <w:r w:rsidR="00C9271B">
        <w:rPr>
          <w:spacing w:val="-2"/>
        </w:rPr>
        <w:tab/>
      </w:r>
      <w:r w:rsidRPr="00C9271B">
        <w:rPr>
          <w:spacing w:val="-2"/>
          <w:lang w:val="en-US"/>
        </w:rPr>
        <w:t>keer</w:t>
      </w:r>
      <w:r w:rsidRPr="00C9271B">
        <w:rPr>
          <w:spacing w:val="-2"/>
          <w:lang w:val="en-US"/>
        </w:rPr>
        <w:tab/>
      </w:r>
      <w:r w:rsidRPr="00C9271B">
        <w:rPr>
          <w:spacing w:val="-2"/>
          <w:lang w:val="en-US"/>
        </w:rPr>
        <w:tab/>
      </w:r>
    </w:p>
    <w:p w14:paraId="6E1E4918" w14:textId="77777777" w:rsidR="0044021D" w:rsidRPr="00C9271B" w:rsidRDefault="0044021D" w:rsidP="00506F54">
      <w:pPr>
        <w:pStyle w:val="Concept1"/>
        <w:widowControl/>
        <w:tabs>
          <w:tab w:val="clear" w:pos="482"/>
          <w:tab w:val="clear" w:pos="965"/>
          <w:tab w:val="clear" w:pos="1447"/>
          <w:tab w:val="clear" w:pos="1929"/>
          <w:tab w:val="clear" w:pos="2412"/>
          <w:tab w:val="clear" w:pos="2894"/>
          <w:tab w:val="clear" w:pos="3377"/>
          <w:tab w:val="clear" w:pos="3859"/>
          <w:tab w:val="clear" w:pos="4341"/>
          <w:tab w:val="clear" w:pos="4824"/>
          <w:tab w:val="clear" w:pos="5306"/>
          <w:tab w:val="clear" w:pos="5789"/>
          <w:tab w:val="clear" w:pos="6271"/>
          <w:tab w:val="clear" w:pos="6753"/>
        </w:tabs>
        <w:suppressAutoHyphens/>
        <w:spacing w:line="276" w:lineRule="auto"/>
        <w:rPr>
          <w:rFonts w:ascii="Arial" w:hAnsi="Arial" w:cs="Arial"/>
          <w:lang w:val="en-US"/>
        </w:rPr>
      </w:pPr>
    </w:p>
    <w:p w14:paraId="6A0CB4AB" w14:textId="66BF541B" w:rsidR="0044021D" w:rsidRPr="0044021D" w:rsidRDefault="00C9271B" w:rsidP="00506F54">
      <w:pPr>
        <w:spacing w:after="160" w:line="276" w:lineRule="auto"/>
        <w:rPr>
          <w:lang w:val="en-GB"/>
        </w:rPr>
      </w:pPr>
      <w:r>
        <w:rPr>
          <w:lang w:val="en-GB"/>
        </w:rPr>
        <w:br/>
      </w:r>
    </w:p>
    <w:p w14:paraId="6EC00ADB" w14:textId="530C61CF" w:rsidR="0044021D" w:rsidRPr="00C9271B" w:rsidRDefault="00C9271B" w:rsidP="00506F54">
      <w:pPr>
        <w:spacing w:after="160" w:line="276" w:lineRule="auto"/>
        <w:rPr>
          <w:b/>
          <w:lang w:val="en-GB"/>
        </w:rPr>
      </w:pPr>
      <w:r w:rsidRPr="00C9271B">
        <w:rPr>
          <w:b/>
          <w:lang w:val="en-GB"/>
        </w:rPr>
        <w:t>Watching TV:</w:t>
      </w:r>
    </w:p>
    <w:p w14:paraId="6A1FED41" w14:textId="77777777" w:rsidR="00C9271B" w:rsidRPr="00C9271B" w:rsidRDefault="00C9271B" w:rsidP="00506F54">
      <w:pPr>
        <w:spacing w:after="160" w:line="276" w:lineRule="auto"/>
        <w:rPr>
          <w:b/>
          <w:lang w:val="en-US"/>
        </w:rPr>
      </w:pPr>
    </w:p>
    <w:p w14:paraId="0A8F8137" w14:textId="012CD856" w:rsidR="00C9271B" w:rsidRDefault="00C9271B" w:rsidP="00506F54">
      <w:pPr>
        <w:suppressAutoHyphens/>
        <w:spacing w:line="276" w:lineRule="auto"/>
        <w:ind w:right="-993"/>
        <w:jc w:val="both"/>
        <w:rPr>
          <w:b/>
          <w:spacing w:val="-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5395F224" wp14:editId="3A7731E9">
            <wp:simplePos x="0" y="0"/>
            <wp:positionH relativeFrom="column">
              <wp:posOffset>246440</wp:posOffset>
            </wp:positionH>
            <wp:positionV relativeFrom="paragraph">
              <wp:posOffset>63559</wp:posOffset>
            </wp:positionV>
            <wp:extent cx="360000" cy="180000"/>
            <wp:effectExtent l="19050" t="19050" r="21590" b="10795"/>
            <wp:wrapSquare wrapText="bothSides"/>
            <wp:docPr id="13" name="Afbeelding 13" descr="Vlag van het Verenigd Koninkrijk - Wikip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lag van het Verenigd Koninkrijk - Wikipedi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" cy="18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b/>
          <w:spacing w:val="-2"/>
          <w:lang w:val="en-US"/>
        </w:rPr>
        <w:tab/>
      </w:r>
      <w:r w:rsidRPr="00C9271B">
        <w:rPr>
          <w:b/>
          <w:spacing w:val="-2"/>
          <w:lang w:val="en-US"/>
        </w:rPr>
        <w:t xml:space="preserve">How many hours, on an average day, do you spend </w:t>
      </w:r>
      <w:r w:rsidRPr="00C9271B">
        <w:rPr>
          <w:b/>
          <w:spacing w:val="-2"/>
          <w:u w:val="single"/>
          <w:lang w:val="en-US"/>
        </w:rPr>
        <w:t>watching TV</w:t>
      </w:r>
      <w:r>
        <w:rPr>
          <w:b/>
          <w:spacing w:val="-2"/>
          <w:lang w:val="en-US"/>
        </w:rPr>
        <w:t>?</w:t>
      </w:r>
    </w:p>
    <w:p w14:paraId="3074159D" w14:textId="77777777" w:rsidR="00C9271B" w:rsidRPr="00C9271B" w:rsidRDefault="00C9271B" w:rsidP="00506F54">
      <w:pPr>
        <w:suppressAutoHyphens/>
        <w:spacing w:line="276" w:lineRule="auto"/>
        <w:ind w:right="-993"/>
        <w:jc w:val="both"/>
        <w:rPr>
          <w:i/>
          <w:spacing w:val="-2"/>
          <w:lang w:val="en-US"/>
        </w:rPr>
      </w:pPr>
    </w:p>
    <w:p w14:paraId="3E5CC1A5" w14:textId="77777777" w:rsidR="00C9271B" w:rsidRPr="00C9271B" w:rsidRDefault="00C9271B" w:rsidP="00506F54">
      <w:pPr>
        <w:suppressAutoHyphens/>
        <w:spacing w:line="276" w:lineRule="auto"/>
        <w:ind w:right="-993" w:hanging="477"/>
        <w:jc w:val="both"/>
        <w:rPr>
          <w:i/>
          <w:spacing w:val="-2"/>
          <w:lang w:val="en-US"/>
        </w:rPr>
      </w:pPr>
      <w:r>
        <w:rPr>
          <w:b/>
          <w:noProof/>
          <w:spacing w:val="-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C28187" wp14:editId="05EFCF45">
                <wp:simplePos x="0" y="0"/>
                <wp:positionH relativeFrom="column">
                  <wp:posOffset>906145</wp:posOffset>
                </wp:positionH>
                <wp:positionV relativeFrom="paragraph">
                  <wp:posOffset>138430</wp:posOffset>
                </wp:positionV>
                <wp:extent cx="548005" cy="252000"/>
                <wp:effectExtent l="0" t="0" r="23495" b="15240"/>
                <wp:wrapNone/>
                <wp:docPr id="11" name="Tekstva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005" cy="25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1EE0C" w14:textId="77777777" w:rsidR="000B24FE" w:rsidRDefault="000B24FE" w:rsidP="00C9271B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C28187" id="Tekstvak 11" o:spid="_x0000_s1028" type="#_x0000_t202" style="position:absolute;left:0;text-align:left;margin-left:71.35pt;margin-top:10.9pt;width:43.15pt;height:19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">
                <v:textbox>
                  <w:txbxContent>
                    <w:p w14:paraId="7E21EE0C" w14:textId="77777777" w:rsidR="000B24FE" w:rsidRDefault="000B24FE" w:rsidP="00C9271B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077DA64B" w14:textId="5EF263DC" w:rsidR="00C9271B" w:rsidRDefault="00C9271B" w:rsidP="00506F54">
      <w:pPr>
        <w:suppressAutoHyphens/>
        <w:spacing w:line="276" w:lineRule="auto"/>
        <w:ind w:right="-993" w:hanging="477"/>
        <w:jc w:val="both"/>
        <w:rPr>
          <w:b/>
          <w:spacing w:val="-2"/>
        </w:rPr>
      </w:pPr>
      <w:r w:rsidRPr="00C9271B">
        <w:rPr>
          <w:spacing w:val="-2"/>
          <w:lang w:val="en-US"/>
        </w:rPr>
        <w:tab/>
      </w:r>
      <w:r w:rsidRPr="00C9271B">
        <w:rPr>
          <w:spacing w:val="-2"/>
          <w:lang w:val="en-US"/>
        </w:rPr>
        <w:tab/>
      </w:r>
      <w:r w:rsidRPr="00C9271B">
        <w:rPr>
          <w:spacing w:val="-2"/>
          <w:lang w:val="en-US"/>
        </w:rPr>
        <w:tab/>
      </w:r>
      <w:r>
        <w:rPr>
          <w:spacing w:val="-2"/>
          <w:lang w:val="en-US"/>
        </w:rPr>
        <w:tab/>
      </w:r>
      <w:r>
        <w:rPr>
          <w:spacing w:val="-2"/>
          <w:lang w:val="en-US"/>
        </w:rPr>
        <w:tab/>
      </w:r>
      <w:r w:rsidRPr="000B24FE">
        <w:rPr>
          <w:spacing w:val="-2"/>
        </w:rPr>
        <w:t>h</w:t>
      </w:r>
      <w:r>
        <w:rPr>
          <w:spacing w:val="-2"/>
        </w:rPr>
        <w:t>ours per day</w:t>
      </w:r>
      <w:r>
        <w:rPr>
          <w:spacing w:val="-2"/>
        </w:rPr>
        <w:tab/>
      </w:r>
      <w:r>
        <w:rPr>
          <w:spacing w:val="-2"/>
        </w:rPr>
        <w:tab/>
      </w:r>
    </w:p>
    <w:p w14:paraId="7A614C6E" w14:textId="77777777" w:rsidR="00C9271B" w:rsidRDefault="00C9271B" w:rsidP="00506F54">
      <w:pPr>
        <w:pStyle w:val="Concept1"/>
        <w:widowControl/>
        <w:tabs>
          <w:tab w:val="clear" w:pos="482"/>
          <w:tab w:val="clear" w:pos="965"/>
          <w:tab w:val="clear" w:pos="1447"/>
          <w:tab w:val="clear" w:pos="1929"/>
          <w:tab w:val="clear" w:pos="2412"/>
          <w:tab w:val="clear" w:pos="2894"/>
          <w:tab w:val="clear" w:pos="3377"/>
          <w:tab w:val="clear" w:pos="3859"/>
          <w:tab w:val="clear" w:pos="4341"/>
          <w:tab w:val="clear" w:pos="4824"/>
          <w:tab w:val="clear" w:pos="5306"/>
          <w:tab w:val="clear" w:pos="5789"/>
          <w:tab w:val="clear" w:pos="6271"/>
          <w:tab w:val="clear" w:pos="6753"/>
        </w:tabs>
        <w:suppressAutoHyphens/>
        <w:spacing w:line="276" w:lineRule="auto"/>
        <w:rPr>
          <w:rFonts w:ascii="Arial" w:hAnsi="Arial" w:cs="Arial"/>
        </w:rPr>
      </w:pPr>
    </w:p>
    <w:p w14:paraId="01BE1937" w14:textId="77777777" w:rsidR="00C9271B" w:rsidRPr="0044021D" w:rsidRDefault="00C9271B" w:rsidP="00506F54">
      <w:pPr>
        <w:spacing w:after="160" w:line="276" w:lineRule="auto"/>
        <w:rPr>
          <w:b/>
        </w:rPr>
      </w:pPr>
    </w:p>
    <w:p w14:paraId="74DA1331" w14:textId="706DEE9E" w:rsidR="00C9271B" w:rsidRDefault="00C9271B" w:rsidP="00506F54">
      <w:pPr>
        <w:suppressAutoHyphens/>
        <w:spacing w:line="276" w:lineRule="auto"/>
        <w:ind w:right="-993"/>
        <w:jc w:val="both"/>
        <w:rPr>
          <w:b/>
          <w:spacing w:val="-2"/>
        </w:rPr>
      </w:pPr>
      <w:r>
        <w:rPr>
          <w:i/>
          <w:noProof/>
          <w:spacing w:val="-2"/>
          <w:lang w:val="en-US"/>
        </w:rPr>
        <w:drawing>
          <wp:anchor distT="0" distB="0" distL="114300" distR="114300" simplePos="0" relativeHeight="251674624" behindDoc="0" locked="0" layoutInCell="1" allowOverlap="1" wp14:anchorId="5BEF3885" wp14:editId="035837D6">
            <wp:simplePos x="0" y="0"/>
            <wp:positionH relativeFrom="column">
              <wp:posOffset>248285</wp:posOffset>
            </wp:positionH>
            <wp:positionV relativeFrom="paragraph">
              <wp:posOffset>53076</wp:posOffset>
            </wp:positionV>
            <wp:extent cx="358775" cy="181155"/>
            <wp:effectExtent l="19050" t="19050" r="22225" b="28575"/>
            <wp:wrapSquare wrapText="bothSides"/>
            <wp:docPr id="14" name="Afbeelding 14" descr="C:\Users\577022\AppData\Local\Microsoft\Windows\Temporary Internet Files\Content.MSO\6DBA845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577022\AppData\Local\Microsoft\Windows\Temporary Internet Files\Content.MSO\6DBA8453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" cy="1811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b/>
          <w:spacing w:val="-2"/>
        </w:rPr>
        <w:tab/>
        <w:t xml:space="preserve">Hoeveel uur kijkt u gemiddeld per dag </w:t>
      </w:r>
      <w:r>
        <w:rPr>
          <w:b/>
          <w:spacing w:val="-2"/>
          <w:u w:val="single"/>
        </w:rPr>
        <w:t>televisie</w:t>
      </w:r>
      <w:r>
        <w:rPr>
          <w:b/>
          <w:spacing w:val="-2"/>
        </w:rPr>
        <w:t xml:space="preserve">?    </w:t>
      </w:r>
    </w:p>
    <w:p w14:paraId="44680CC9" w14:textId="77777777" w:rsidR="00C9271B" w:rsidRDefault="00C9271B" w:rsidP="00506F54">
      <w:pPr>
        <w:suppressAutoHyphens/>
        <w:spacing w:line="276" w:lineRule="auto"/>
        <w:ind w:right="-993"/>
        <w:jc w:val="both"/>
        <w:rPr>
          <w:b/>
          <w:spacing w:val="-2"/>
        </w:rPr>
      </w:pPr>
    </w:p>
    <w:p w14:paraId="60D5683A" w14:textId="096F9A6D" w:rsidR="00C9271B" w:rsidRDefault="00C9271B" w:rsidP="00506F54">
      <w:pPr>
        <w:pStyle w:val="Lijstalinea"/>
        <w:suppressAutoHyphens/>
        <w:spacing w:line="276" w:lineRule="auto"/>
        <w:ind w:right="-993"/>
        <w:jc w:val="both"/>
        <w:rPr>
          <w:i/>
          <w:spacing w:val="-2"/>
        </w:rPr>
      </w:pPr>
      <w:r w:rsidRPr="00C9271B">
        <w:rPr>
          <w:i/>
          <w:spacing w:val="-2"/>
        </w:rPr>
        <w:tab/>
      </w:r>
      <w:r>
        <w:rPr>
          <w:b/>
          <w:noProof/>
          <w:spacing w:val="-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62C755" wp14:editId="6A8609BA">
                <wp:simplePos x="0" y="0"/>
                <wp:positionH relativeFrom="column">
                  <wp:posOffset>900095</wp:posOffset>
                </wp:positionH>
                <wp:positionV relativeFrom="paragraph">
                  <wp:posOffset>134308</wp:posOffset>
                </wp:positionV>
                <wp:extent cx="548005" cy="252000"/>
                <wp:effectExtent l="0" t="0" r="23495" b="15240"/>
                <wp:wrapNone/>
                <wp:docPr id="12" name="Tekstva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005" cy="25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6445B" w14:textId="77777777" w:rsidR="000B24FE" w:rsidRDefault="000B24FE" w:rsidP="00C9271B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2C755" id="Tekstvak 12" o:spid="_x0000_s1029" type="#_x0000_t202" style="position:absolute;left:0;text-align:left;margin-left:70.85pt;margin-top:10.6pt;width:43.15pt;height:19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">
                <v:textbox>
                  <w:txbxContent>
                    <w:p w14:paraId="76B6445B" w14:textId="77777777" w:rsidR="000B24FE" w:rsidRDefault="000B24FE" w:rsidP="00C9271B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760C5E98" w14:textId="6434C0AA" w:rsidR="00C9271B" w:rsidRPr="000B24FE" w:rsidRDefault="00C9271B" w:rsidP="00506F54">
      <w:pPr>
        <w:suppressAutoHyphens/>
        <w:spacing w:line="276" w:lineRule="auto"/>
        <w:ind w:right="-993" w:hanging="477"/>
        <w:jc w:val="both"/>
        <w:rPr>
          <w:b/>
          <w:spacing w:val="-2"/>
          <w:lang w:val="en-US"/>
        </w:rPr>
      </w:pPr>
      <w:r>
        <w:rPr>
          <w:spacing w:val="-2"/>
        </w:rPr>
        <w:tab/>
      </w:r>
      <w:r>
        <w:rPr>
          <w:spacing w:val="-2"/>
        </w:rPr>
        <w:tab/>
      </w:r>
      <w:r>
        <w:rPr>
          <w:spacing w:val="-2"/>
        </w:rPr>
        <w:tab/>
      </w:r>
      <w:r>
        <w:rPr>
          <w:spacing w:val="-2"/>
        </w:rPr>
        <w:tab/>
      </w:r>
      <w:r>
        <w:rPr>
          <w:spacing w:val="-2"/>
        </w:rPr>
        <w:tab/>
      </w:r>
      <w:r w:rsidRPr="000B24FE">
        <w:rPr>
          <w:spacing w:val="-2"/>
          <w:lang w:val="en-US"/>
        </w:rPr>
        <w:t>uur per dag</w:t>
      </w:r>
      <w:r w:rsidRPr="000B24FE">
        <w:rPr>
          <w:spacing w:val="-2"/>
          <w:lang w:val="en-US"/>
        </w:rPr>
        <w:tab/>
      </w:r>
      <w:r w:rsidRPr="000B24FE">
        <w:rPr>
          <w:spacing w:val="-2"/>
          <w:lang w:val="en-US"/>
        </w:rPr>
        <w:tab/>
      </w:r>
    </w:p>
    <w:p w14:paraId="320454FF" w14:textId="17F06669" w:rsidR="0044021D" w:rsidRDefault="0044021D" w:rsidP="0044021D">
      <w:pPr>
        <w:spacing w:after="160" w:line="259" w:lineRule="auto"/>
        <w:rPr>
          <w:lang w:val="en-GB"/>
        </w:rPr>
      </w:pPr>
    </w:p>
    <w:p w14:paraId="30488E1A" w14:textId="5CAA57E8" w:rsidR="0044021D" w:rsidRDefault="0044021D" w:rsidP="0044021D">
      <w:pPr>
        <w:spacing w:after="160" w:line="259" w:lineRule="auto"/>
        <w:rPr>
          <w:lang w:val="en-GB"/>
        </w:rPr>
      </w:pPr>
    </w:p>
    <w:p w14:paraId="7D287C19" w14:textId="77777777" w:rsidR="0044021D" w:rsidRPr="000B24FE" w:rsidRDefault="0044021D" w:rsidP="0044021D">
      <w:pPr>
        <w:spacing w:after="160" w:line="259" w:lineRule="auto"/>
        <w:rPr>
          <w:lang w:val="en-US"/>
        </w:rPr>
      </w:pPr>
    </w:p>
    <w:p w14:paraId="580FA64B" w14:textId="77777777" w:rsidR="0044021D" w:rsidRPr="000B24FE" w:rsidRDefault="0044021D" w:rsidP="0044021D">
      <w:pPr>
        <w:spacing w:after="160" w:line="259" w:lineRule="auto"/>
        <w:rPr>
          <w:lang w:val="en-US"/>
        </w:rPr>
        <w:sectPr w:rsidR="0044021D" w:rsidRPr="000B24FE" w:rsidSect="008B081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B7DEA99" w14:textId="15864623" w:rsidR="008B0812" w:rsidRPr="00EB6C1C" w:rsidRDefault="008B0812" w:rsidP="008B0812">
      <w:pPr>
        <w:tabs>
          <w:tab w:val="left" w:pos="720"/>
        </w:tabs>
        <w:spacing w:after="160" w:line="480" w:lineRule="auto"/>
        <w:rPr>
          <w:lang w:val="en-GB"/>
        </w:rPr>
      </w:pPr>
      <w:r w:rsidRPr="000B24FE">
        <w:rPr>
          <w:b/>
          <w:lang w:val="en-US"/>
        </w:rPr>
        <w:lastRenderedPageBreak/>
        <w:t>Supplemental Table 1</w:t>
      </w:r>
      <w:r w:rsidRPr="000B24FE">
        <w:rPr>
          <w:lang w:val="en-US"/>
        </w:rPr>
        <w:t xml:space="preserve">. </w:t>
      </w:r>
      <w:r w:rsidRPr="00EB6C1C">
        <w:rPr>
          <w:lang w:val="en-GB"/>
        </w:rPr>
        <w:t>Description of the approach to invite participants and the data collection procedures from 1995 to 2017</w:t>
      </w:r>
    </w:p>
    <w:tbl>
      <w:tblPr>
        <w:tblStyle w:val="Tabelraster"/>
        <w:tblW w:w="14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8B0812" w:rsidRPr="00EB6C1C" w14:paraId="1E8E9B09" w14:textId="77777777" w:rsidTr="008A4C79">
        <w:trPr>
          <w:trHeight w:val="312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DFB2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9B01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199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5F5F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199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8FB3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199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B211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0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11F3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0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81D5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0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A2C4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0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291C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0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6FC9F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A43C4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891E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F25AB4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2017</w:t>
            </w:r>
          </w:p>
        </w:tc>
      </w:tr>
      <w:tr w:rsidR="008B0812" w:rsidRPr="00EB6C1C" w14:paraId="2B2B8B3A" w14:textId="77777777" w:rsidTr="008A4C79">
        <w:trPr>
          <w:trHeight w:val="312"/>
        </w:trPr>
        <w:tc>
          <w:tcPr>
            <w:tcW w:w="66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DE747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Pen and paper survey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7427156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1A6C18C3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3FFEA15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267F8E4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0681D1D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3D5C311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14D3651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0CD91BB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0009DDF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1595A22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28798B7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14:paraId="59E7C2D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  <w:tr w:rsidR="008B0812" w:rsidRPr="00EB6C1C" w14:paraId="16A8A75A" w14:textId="77777777" w:rsidTr="008A4C79">
        <w:trPr>
          <w:trHeight w:val="312"/>
        </w:trPr>
        <w:tc>
          <w:tcPr>
            <w:tcW w:w="6663" w:type="dxa"/>
            <w:noWrap/>
            <w:vAlign w:val="center"/>
            <w:hideMark/>
          </w:tcPr>
          <w:p w14:paraId="4088FBF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Digital survey</w:t>
            </w:r>
          </w:p>
        </w:tc>
        <w:tc>
          <w:tcPr>
            <w:tcW w:w="624" w:type="dxa"/>
            <w:noWrap/>
            <w:vAlign w:val="center"/>
          </w:tcPr>
          <w:p w14:paraId="6237595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06C6A2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5A312F6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BF5AA4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A92AC9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37F37F7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36E8A1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2B49097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341BAA7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2467D7F3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3ED43FA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6F9A89E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</w:tr>
      <w:tr w:rsidR="008B0812" w:rsidRPr="00EB6C1C" w14:paraId="454537BB" w14:textId="77777777" w:rsidTr="008A4C79">
        <w:trPr>
          <w:trHeight w:val="312"/>
        </w:trPr>
        <w:tc>
          <w:tcPr>
            <w:tcW w:w="6663" w:type="dxa"/>
            <w:noWrap/>
            <w:vAlign w:val="center"/>
          </w:tcPr>
          <w:p w14:paraId="5F28F21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40DC911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8B6B0F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43AFC18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489F608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547261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358DDEC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EA96E7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500693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5BD1E2A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DF057C4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863B7C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48ECC6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  <w:tr w:rsidR="008B0812" w:rsidRPr="00EB6C1C" w14:paraId="79BF1B71" w14:textId="77777777" w:rsidTr="008A4C79">
        <w:trPr>
          <w:trHeight w:val="312"/>
        </w:trPr>
        <w:tc>
          <w:tcPr>
            <w:tcW w:w="6663" w:type="dxa"/>
            <w:noWrap/>
            <w:vAlign w:val="center"/>
          </w:tcPr>
          <w:p w14:paraId="0B77DB6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Additional door-to-door interviews to recruit non-Dutch participants</w:t>
            </w:r>
          </w:p>
        </w:tc>
        <w:tc>
          <w:tcPr>
            <w:tcW w:w="624" w:type="dxa"/>
            <w:noWrap/>
            <w:vAlign w:val="center"/>
          </w:tcPr>
          <w:p w14:paraId="1027AE9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5D60CF7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6603B31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36FA4F4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3BC0FD9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75CC46D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38C5A10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10BF995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216A1B2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EA0C01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7F64E8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3F2E996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  <w:tr w:rsidR="008B0812" w:rsidRPr="00EB6C1C" w14:paraId="2B1F5966" w14:textId="77777777" w:rsidTr="008A4C79">
        <w:trPr>
          <w:trHeight w:val="312"/>
        </w:trPr>
        <w:tc>
          <w:tcPr>
            <w:tcW w:w="6663" w:type="dxa"/>
            <w:noWrap/>
            <w:vAlign w:val="center"/>
            <w:hideMark/>
          </w:tcPr>
          <w:p w14:paraId="338CABE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No additional door-to-door interviews</w:t>
            </w:r>
          </w:p>
        </w:tc>
        <w:tc>
          <w:tcPr>
            <w:tcW w:w="624" w:type="dxa"/>
            <w:noWrap/>
            <w:vAlign w:val="center"/>
          </w:tcPr>
          <w:p w14:paraId="36AB551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5ED537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5CA6CCF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6124BC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6F179D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8DC0C9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CDAD9E3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2E5B0C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0BACD6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3966DAD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39E6053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486378D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</w:tr>
      <w:tr w:rsidR="008B0812" w:rsidRPr="00EB6C1C" w14:paraId="12D89C8A" w14:textId="77777777" w:rsidTr="008A4C79">
        <w:trPr>
          <w:trHeight w:val="312"/>
        </w:trPr>
        <w:tc>
          <w:tcPr>
            <w:tcW w:w="6663" w:type="dxa"/>
            <w:noWrap/>
            <w:vAlign w:val="center"/>
          </w:tcPr>
          <w:p w14:paraId="6CB5659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607FD6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B91D38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46BC957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5617E18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D34BAF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AF62A7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0C7033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DD46BB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9343D0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4169D5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52A01F5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3DF915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  <w:tr w:rsidR="008B0812" w:rsidRPr="00EB6C1C" w14:paraId="44E82E51" w14:textId="77777777" w:rsidTr="008A4C79">
        <w:trPr>
          <w:trHeight w:val="312"/>
        </w:trPr>
        <w:tc>
          <w:tcPr>
            <w:tcW w:w="6663" w:type="dxa"/>
            <w:noWrap/>
            <w:vAlign w:val="center"/>
            <w:hideMark/>
          </w:tcPr>
          <w:p w14:paraId="1AFA285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Random selection of participants</w:t>
            </w:r>
          </w:p>
        </w:tc>
        <w:tc>
          <w:tcPr>
            <w:tcW w:w="624" w:type="dxa"/>
            <w:noWrap/>
            <w:vAlign w:val="center"/>
            <w:hideMark/>
          </w:tcPr>
          <w:p w14:paraId="09EB1D2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  <w:hideMark/>
          </w:tcPr>
          <w:p w14:paraId="1BCB1354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  <w:hideMark/>
          </w:tcPr>
          <w:p w14:paraId="58B1380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  <w:hideMark/>
          </w:tcPr>
          <w:p w14:paraId="21BF85C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  <w:hideMark/>
          </w:tcPr>
          <w:p w14:paraId="4B7C6C07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7F49139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318294C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991696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5A869F7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99F7CE7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687955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4A79FCE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  <w:tr w:rsidR="008B0812" w:rsidRPr="00EB6C1C" w14:paraId="52FE6C2C" w14:textId="77777777" w:rsidTr="008A4C79">
        <w:trPr>
          <w:trHeight w:val="312"/>
        </w:trPr>
        <w:tc>
          <w:tcPr>
            <w:tcW w:w="6663" w:type="dxa"/>
            <w:noWrap/>
            <w:vAlign w:val="center"/>
          </w:tcPr>
          <w:p w14:paraId="1A45B1B2" w14:textId="17CAA590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Stratified by city district</w:t>
            </w:r>
            <w:r w:rsidR="00AC0B89">
              <w:rPr>
                <w:lang w:val="en-GB"/>
              </w:rPr>
              <w:t xml:space="preserve"> and oversampling of less-</w:t>
            </w:r>
            <w:r>
              <w:rPr>
                <w:lang w:val="en-GB"/>
              </w:rPr>
              <w:t>responsive subgroups</w:t>
            </w:r>
          </w:p>
        </w:tc>
        <w:tc>
          <w:tcPr>
            <w:tcW w:w="624" w:type="dxa"/>
            <w:noWrap/>
            <w:vAlign w:val="center"/>
          </w:tcPr>
          <w:p w14:paraId="7EBEAC1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3DCD18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96047A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DAA5A8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B603DD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632507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5346489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4A5A99E6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10CEE16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6BA8EB07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4A4D4C8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127CA624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</w:tr>
      <w:tr w:rsidR="008B0812" w:rsidRPr="00EB6C1C" w14:paraId="52AF2AEB" w14:textId="77777777" w:rsidTr="008A4C79">
        <w:trPr>
          <w:trHeight w:val="312"/>
        </w:trPr>
        <w:tc>
          <w:tcPr>
            <w:tcW w:w="6663" w:type="dxa"/>
            <w:noWrap/>
            <w:vAlign w:val="center"/>
            <w:hideMark/>
          </w:tcPr>
          <w:p w14:paraId="0588BD90" w14:textId="543E40E1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Oversampling of elderly aged 55-75</w:t>
            </w:r>
            <w:r w:rsidR="000931C9">
              <w:rPr>
                <w:lang w:val="en-GB"/>
              </w:rPr>
              <w:t xml:space="preserve"> year</w:t>
            </w:r>
            <w:r w:rsidR="00AC0B89">
              <w:rPr>
                <w:lang w:val="en-GB"/>
              </w:rPr>
              <w:t>s</w:t>
            </w:r>
          </w:p>
        </w:tc>
        <w:tc>
          <w:tcPr>
            <w:tcW w:w="624" w:type="dxa"/>
            <w:noWrap/>
            <w:vAlign w:val="center"/>
          </w:tcPr>
          <w:p w14:paraId="69DCEE2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5BA9AB94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728434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EAAC87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8D8B7B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D0C124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432666A4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333C7F8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32F5A26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46532E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95D77D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1CB635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  <w:tr w:rsidR="008B0812" w:rsidRPr="00EB6C1C" w14:paraId="582396E7" w14:textId="77777777" w:rsidTr="008A4C79">
        <w:trPr>
          <w:trHeight w:val="312"/>
        </w:trPr>
        <w:tc>
          <w:tcPr>
            <w:tcW w:w="6663" w:type="dxa"/>
            <w:noWrap/>
            <w:vAlign w:val="center"/>
          </w:tcPr>
          <w:p w14:paraId="250E4E3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30DA78F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485F0999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1000E13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A289A0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02AB234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7A74C9C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D6DF4F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E5AB91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97A69DC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183C0EF7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5316DEB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2F6BDDAA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  <w:tr w:rsidR="008B0812" w:rsidRPr="00EB6C1C" w14:paraId="681E7FA4" w14:textId="77777777" w:rsidTr="008A4C79">
        <w:trPr>
          <w:trHeight w:val="312"/>
        </w:trPr>
        <w:tc>
          <w:tcPr>
            <w:tcW w:w="6663" w:type="dxa"/>
            <w:noWrap/>
            <w:vAlign w:val="center"/>
            <w:hideMark/>
          </w:tcPr>
          <w:p w14:paraId="6860F515" w14:textId="32DD2E2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Single survey</w:t>
            </w:r>
            <w:r w:rsidR="000931C9">
              <w:rPr>
                <w:lang w:val="en-GB"/>
              </w:rPr>
              <w:t xml:space="preserve"> with all items</w:t>
            </w:r>
          </w:p>
        </w:tc>
        <w:tc>
          <w:tcPr>
            <w:tcW w:w="624" w:type="dxa"/>
            <w:noWrap/>
            <w:vAlign w:val="center"/>
          </w:tcPr>
          <w:p w14:paraId="6AA7064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24AA032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2948C69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67F66DC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73DD977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1707E6C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252E2004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758EEF40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077D542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6E111C6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noWrap/>
            <w:vAlign w:val="center"/>
          </w:tcPr>
          <w:p w14:paraId="217C626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noWrap/>
            <w:vAlign w:val="center"/>
          </w:tcPr>
          <w:p w14:paraId="3BD7FD5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</w:tr>
      <w:tr w:rsidR="008B0812" w:rsidRPr="00EB6C1C" w14:paraId="343C8489" w14:textId="77777777" w:rsidTr="008A4C79">
        <w:trPr>
          <w:trHeight w:val="312"/>
        </w:trPr>
        <w:tc>
          <w:tcPr>
            <w:tcW w:w="6663" w:type="dxa"/>
            <w:tcBorders>
              <w:bottom w:val="single" w:sz="4" w:space="0" w:color="auto"/>
            </w:tcBorders>
            <w:noWrap/>
            <w:vAlign w:val="center"/>
          </w:tcPr>
          <w:p w14:paraId="7513A7A4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rPr>
                <w:lang w:val="en-GB"/>
              </w:rPr>
            </w:pPr>
            <w:r w:rsidRPr="00EB6C1C">
              <w:rPr>
                <w:lang w:val="en-GB"/>
              </w:rPr>
              <w:t>Two surveys with half of the item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0E134275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ind w:firstLine="14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13E929F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72FCC48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660D0F71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1E164123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56CDA272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29DDDB3D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3F30753F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410ED3AB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70DB2288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21C8AC53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  <w:r w:rsidRPr="00EB6C1C">
              <w:rPr>
                <w:lang w:val="en-GB"/>
              </w:rPr>
              <w:t>X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</w:tcPr>
          <w:p w14:paraId="2A87BBCE" w14:textId="77777777" w:rsidR="008B0812" w:rsidRPr="00EB6C1C" w:rsidRDefault="008B0812" w:rsidP="008A4C79">
            <w:pPr>
              <w:tabs>
                <w:tab w:val="left" w:pos="720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</w:tbl>
    <w:p w14:paraId="10B5462D" w14:textId="77777777" w:rsidR="008B0812" w:rsidRPr="00EB6C1C" w:rsidRDefault="008B0812" w:rsidP="008B0812">
      <w:pPr>
        <w:spacing w:line="480" w:lineRule="auto"/>
        <w:rPr>
          <w:lang w:val="en-GB"/>
        </w:rPr>
      </w:pPr>
    </w:p>
    <w:p w14:paraId="1551EDFD" w14:textId="77777777" w:rsidR="008B0812" w:rsidRPr="00EB6C1C" w:rsidRDefault="008B0812" w:rsidP="008B0812">
      <w:pPr>
        <w:spacing w:after="160" w:line="480" w:lineRule="auto"/>
        <w:rPr>
          <w:lang w:val="en-GB"/>
        </w:rPr>
      </w:pPr>
      <w:r w:rsidRPr="00EB6C1C">
        <w:rPr>
          <w:lang w:val="en-GB"/>
        </w:rPr>
        <w:br w:type="page"/>
      </w:r>
    </w:p>
    <w:p w14:paraId="106322F7" w14:textId="13164E6A" w:rsidR="008B0812" w:rsidRPr="00EB6C1C" w:rsidRDefault="008B0812" w:rsidP="008B0812">
      <w:pPr>
        <w:spacing w:after="160" w:line="480" w:lineRule="auto"/>
        <w:rPr>
          <w:lang w:val="en-GB"/>
        </w:rPr>
      </w:pPr>
      <w:r>
        <w:rPr>
          <w:b/>
          <w:lang w:val="en-GB"/>
        </w:rPr>
        <w:lastRenderedPageBreak/>
        <w:t>Supplemental T</w:t>
      </w:r>
      <w:r w:rsidR="0048743A">
        <w:rPr>
          <w:b/>
          <w:lang w:val="en-GB"/>
        </w:rPr>
        <w:t>able 2</w:t>
      </w:r>
      <w:r w:rsidRPr="008B0812">
        <w:rPr>
          <w:b/>
          <w:lang w:val="en-GB"/>
        </w:rPr>
        <w:t>.</w:t>
      </w:r>
      <w:r>
        <w:rPr>
          <w:lang w:val="en-GB"/>
        </w:rPr>
        <w:t xml:space="preserve"> Population characteristics </w:t>
      </w:r>
      <w:r w:rsidRPr="008B0812">
        <w:rPr>
          <w:rFonts w:eastAsia="Times New Roman"/>
          <w:color w:val="000000"/>
          <w:szCs w:val="20"/>
          <w:lang w:val="en-GB" w:eastAsia="nl-NL"/>
        </w:rPr>
        <w:t>from 1995 to 2017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"/>
        <w:gridCol w:w="1370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</w:tblGrid>
      <w:tr w:rsidR="00FA20C1" w:rsidRPr="00FA20C1" w14:paraId="6A688C4E" w14:textId="77777777" w:rsidTr="00AC0B89">
        <w:trPr>
          <w:trHeight w:val="283"/>
        </w:trPr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1158D" w14:textId="4ED383C7" w:rsidR="00FA20C1" w:rsidRPr="00FA20C1" w:rsidRDefault="00FA20C1" w:rsidP="00FA20C1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4A86D" w14:textId="5DD3FEF9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1995 (n=1404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1E2E25" w14:textId="2DF835E2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1997 (n=1285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DD2565" w14:textId="2637DC52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1999 (n=1610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0795E" w14:textId="480BF8A0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01 (n=1270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6CF7B8" w14:textId="0E4DECDE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03 (n=1473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82F3F" w14:textId="5E84B2D9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05 (n=2603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9892F" w14:textId="23CE237F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07 (n=5966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40AF4E" w14:textId="363491DC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09 (n=4091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923E5E" w14:textId="19CC6CC8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11 (n=5207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F7FE1" w14:textId="5275EF8D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13 (n=2743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89AB84" w14:textId="1173C539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15 (n=4705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59316" w14:textId="2161DCBF" w:rsidR="00FA20C1" w:rsidRPr="00FA20C1" w:rsidRDefault="00FA20C1" w:rsidP="00FA20C1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color w:val="000000"/>
                <w:sz w:val="16"/>
                <w:szCs w:val="16"/>
                <w:lang w:val="en-GB"/>
              </w:rPr>
              <w:t>2017 (n=1577)</w:t>
            </w:r>
          </w:p>
        </w:tc>
      </w:tr>
      <w:tr w:rsidR="008B0812" w:rsidRPr="00FA20C1" w14:paraId="184E644F" w14:textId="77777777" w:rsidTr="00AC0B89">
        <w:trPr>
          <w:trHeight w:val="283"/>
        </w:trPr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79F5" w14:textId="66CEF70A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Age</w:t>
            </w:r>
            <w:r w:rsidR="00AC0B89">
              <w:rPr>
                <w:sz w:val="16"/>
                <w:szCs w:val="16"/>
                <w:lang w:val="en-GB"/>
              </w:rPr>
              <w:t>, years</w:t>
            </w:r>
            <w:r w:rsidRPr="00FA20C1">
              <w:rPr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BE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3258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180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EDD9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97F8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B91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858A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CD2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6E91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2A7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806D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B4AF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0812" w:rsidRPr="00FA20C1" w14:paraId="472990CB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F029" w14:textId="77777777" w:rsidR="008B0812" w:rsidRPr="00FA20C1" w:rsidRDefault="008B0812" w:rsidP="008B0812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16FC" w14:textId="4813AEBC" w:rsidR="008B0812" w:rsidRPr="00FA20C1" w:rsidRDefault="00AC0B89" w:rsidP="00AC0B89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-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7CF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EB2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5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B4FE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5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A3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5,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86C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BFD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C8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B93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B16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322E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068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73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3</w:t>
            </w:r>
          </w:p>
        </w:tc>
      </w:tr>
      <w:tr w:rsidR="008B0812" w:rsidRPr="00FA20C1" w14:paraId="0A000215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8939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2280" w14:textId="6A2D0747" w:rsidR="008B0812" w:rsidRPr="00FA20C1" w:rsidRDefault="00AC0B89" w:rsidP="00AC0B89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-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DA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3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A61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4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F85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4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92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4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144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3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989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2,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27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1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76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1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98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0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379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0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029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9,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0C3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9,9</w:t>
            </w:r>
          </w:p>
        </w:tc>
      </w:tr>
      <w:tr w:rsidR="008B0812" w:rsidRPr="00FA20C1" w14:paraId="63D07F1B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9547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A0BB" w14:textId="7CF34327" w:rsidR="008B0812" w:rsidRPr="00FA20C1" w:rsidRDefault="00AC0B89" w:rsidP="00AC0B89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-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AE8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7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90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8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A7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8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8D4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8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1A5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9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2A6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88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1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AA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2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571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2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D7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2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8BB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2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173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2,3</w:t>
            </w:r>
          </w:p>
        </w:tc>
      </w:tr>
      <w:tr w:rsidR="008B0812" w:rsidRPr="00FA20C1" w14:paraId="297C61B9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EC0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93D4" w14:textId="0AD0B8D6" w:rsidR="008B0812" w:rsidRPr="00FA20C1" w:rsidRDefault="008B0812" w:rsidP="00AC0B8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5-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EAF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2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82A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2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D1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1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706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1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A7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0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8F9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0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97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0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A5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0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90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0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433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1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A5A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1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614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1,5</w:t>
            </w:r>
          </w:p>
        </w:tc>
      </w:tr>
      <w:tr w:rsidR="008B0812" w:rsidRPr="00FA20C1" w14:paraId="405434F6" w14:textId="77777777" w:rsidTr="00AC0B89">
        <w:trPr>
          <w:trHeight w:val="283"/>
        </w:trPr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A34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Sex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81E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7ED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3C04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5DB6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FD69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D60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4263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7BD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BD88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C539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C19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69B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0812" w:rsidRPr="00FA20C1" w14:paraId="24F2388A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943C" w14:textId="77777777" w:rsidR="008B0812" w:rsidRPr="00FA20C1" w:rsidRDefault="008B0812" w:rsidP="008B0812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BDF4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2B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68A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848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2F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496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4E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3D9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42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230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A8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91D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FBE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</w:tr>
      <w:tr w:rsidR="008B0812" w:rsidRPr="00FA20C1" w14:paraId="0C87BD85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062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4008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334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908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2F0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E6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62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69B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625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0A0E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73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35C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6A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26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0</w:t>
            </w:r>
          </w:p>
        </w:tc>
      </w:tr>
      <w:tr w:rsidR="008B0812" w:rsidRPr="00FA20C1" w14:paraId="7DEA49C4" w14:textId="77777777" w:rsidTr="00AC0B89">
        <w:trPr>
          <w:trHeight w:val="283"/>
        </w:trPr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4AB7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Ethnicity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3F8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B60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95D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340F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408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85EB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482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04B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55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5017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725F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58E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0812" w:rsidRPr="00FA20C1" w14:paraId="20EC2F44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D499" w14:textId="77777777" w:rsidR="008B0812" w:rsidRPr="00FA20C1" w:rsidRDefault="008B0812" w:rsidP="008B0812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B6BF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Wester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639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77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6D8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75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CD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73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3F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70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BF9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8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4C4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7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625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6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29D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4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868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3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FBC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2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A16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1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2D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1,0</w:t>
            </w:r>
          </w:p>
        </w:tc>
      </w:tr>
      <w:tr w:rsidR="008B0812" w:rsidRPr="00FA20C1" w14:paraId="1053D381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BC9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EDD2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Non-Wester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55E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2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74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4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F7B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6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7D5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9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26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1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14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2,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D1C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4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468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5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CFF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6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72C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7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D31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8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3BC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9,0</w:t>
            </w:r>
          </w:p>
        </w:tc>
      </w:tr>
      <w:tr w:rsidR="008B0812" w:rsidRPr="00FA20C1" w14:paraId="5EEEFA6F" w14:textId="77777777" w:rsidTr="00AC0B89">
        <w:trPr>
          <w:trHeight w:val="283"/>
        </w:trPr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4BB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 xml:space="preserve">Household income (%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64F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B75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EA4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DC39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5DF5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56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314D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2280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65F0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6F1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8F0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2908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0812" w:rsidRPr="00FA20C1" w14:paraId="01CE9756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6F0F" w14:textId="77777777" w:rsidR="008B0812" w:rsidRPr="00FA20C1" w:rsidRDefault="008B0812" w:rsidP="008B0812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5A28" w14:textId="77777777" w:rsidR="008B0812" w:rsidRPr="00FA20C1" w:rsidRDefault="008B0812" w:rsidP="008B0812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FA20C1">
              <w:rPr>
                <w:bCs/>
                <w:color w:val="000000"/>
                <w:sz w:val="16"/>
                <w:szCs w:val="16"/>
                <w:lang w:val="en-GB"/>
              </w:rPr>
              <w:t>Low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3D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3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1B6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0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7F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9,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E5D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1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4E2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2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161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3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6E1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2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140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3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998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5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3A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4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96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1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FF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6,3</w:t>
            </w:r>
          </w:p>
        </w:tc>
      </w:tr>
      <w:tr w:rsidR="008B0812" w:rsidRPr="00FA20C1" w14:paraId="658406F5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6EB8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76B1" w14:textId="77777777" w:rsidR="008B0812" w:rsidRPr="00FA20C1" w:rsidRDefault="008B0812" w:rsidP="008B0812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FA20C1">
              <w:rPr>
                <w:bCs/>
                <w:color w:val="000000"/>
                <w:sz w:val="16"/>
                <w:szCs w:val="16"/>
                <w:lang w:val="en-GB"/>
              </w:rPr>
              <w:t>Mid-low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39C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4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044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7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ED7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5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668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7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BAB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9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C3C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8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0C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8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34D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2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28C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1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B8A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0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C94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1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E2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4,4</w:t>
            </w:r>
          </w:p>
        </w:tc>
      </w:tr>
      <w:tr w:rsidR="008B0812" w:rsidRPr="00FA20C1" w14:paraId="6887AE36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C836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85FB" w14:textId="77777777" w:rsidR="008B0812" w:rsidRPr="00FA20C1" w:rsidRDefault="008B0812" w:rsidP="008B0812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FA20C1">
              <w:rPr>
                <w:bCs/>
                <w:color w:val="000000"/>
                <w:sz w:val="16"/>
                <w:szCs w:val="16"/>
                <w:lang w:val="en-GB"/>
              </w:rPr>
              <w:t>Mid-hig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90C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6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F2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7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3BE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6,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F6A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4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908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7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B8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8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83C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8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26B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1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184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8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28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6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31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5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C72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5,7</w:t>
            </w:r>
          </w:p>
        </w:tc>
      </w:tr>
      <w:tr w:rsidR="008B0812" w:rsidRPr="00FA20C1" w14:paraId="6B29C836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58B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ECDD" w14:textId="77777777" w:rsidR="008B0812" w:rsidRPr="00FA20C1" w:rsidRDefault="008B0812" w:rsidP="008B0812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FA20C1">
              <w:rPr>
                <w:bCs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C2E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5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F0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5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C19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7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8AB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6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0FB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1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828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9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0F0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1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3A2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2,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E5F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4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DE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18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B15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2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106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23,6</w:t>
            </w:r>
          </w:p>
        </w:tc>
      </w:tr>
      <w:tr w:rsidR="008B0812" w:rsidRPr="00FA20C1" w14:paraId="64A632F4" w14:textId="77777777" w:rsidTr="00AC0B89">
        <w:trPr>
          <w:trHeight w:val="283"/>
        </w:trPr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CD3" w14:textId="1E33F3FA" w:rsidR="008B0812" w:rsidRPr="00FA20C1" w:rsidRDefault="008B0812" w:rsidP="008B0812">
            <w:pPr>
              <w:spacing w:line="276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Sport participation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B23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8700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EC7C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1097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2587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07B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7304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1C3F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74C7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29B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55C1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B7F5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0812" w:rsidRPr="00FA20C1" w14:paraId="007B1C4C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ABB5" w14:textId="77777777" w:rsidR="008B0812" w:rsidRPr="00FA20C1" w:rsidRDefault="008B0812" w:rsidP="008B0812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1C43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Less than weekl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2A8F" w14:textId="783A59C8" w:rsidR="008B0812" w:rsidRPr="00FA20C1" w:rsidRDefault="008A4BD0" w:rsidP="008B0812">
            <w:pPr>
              <w:spacing w:line="276" w:lineRule="auto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NA</w:t>
            </w:r>
            <w:r w:rsidRPr="00FA20C1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58DC" w14:textId="051E090F" w:rsidR="008B0812" w:rsidRPr="00FA20C1" w:rsidRDefault="008A4BD0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NA</w:t>
            </w:r>
            <w:r w:rsidRPr="00FA20C1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08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6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3D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1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282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1,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B6BC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2,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12F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2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E20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8,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A6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6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89D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9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CC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1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43D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8,0</w:t>
            </w:r>
          </w:p>
        </w:tc>
      </w:tr>
      <w:tr w:rsidR="008B0812" w:rsidRPr="00FA20C1" w14:paraId="14097E8D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41E4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76BC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Weekl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E465" w14:textId="0EBF5A7A" w:rsidR="008B0812" w:rsidRPr="00FA20C1" w:rsidRDefault="008A4BD0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NA</w:t>
            </w:r>
            <w:r w:rsidRPr="00FA20C1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F3EE" w14:textId="231ED8FA" w:rsidR="008B0812" w:rsidRPr="00FA20C1" w:rsidRDefault="008A4BD0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NA</w:t>
            </w:r>
            <w:r w:rsidRPr="00FA20C1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60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4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910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8,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AAE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8,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99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7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1C2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7,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6733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1,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F79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3,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B44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0,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C4E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9,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0F7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2,0</w:t>
            </w:r>
          </w:p>
        </w:tc>
      </w:tr>
      <w:tr w:rsidR="008B0812" w:rsidRPr="00FA20C1" w14:paraId="75D75DAA" w14:textId="77777777" w:rsidTr="00AC0B89">
        <w:trPr>
          <w:trHeight w:val="283"/>
        </w:trPr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140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Watching TV (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FC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AB8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6621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D9E8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B90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238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6CF2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4826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912D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4E1B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24B8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888D" w14:textId="77777777" w:rsidR="008B0812" w:rsidRPr="00FA20C1" w:rsidRDefault="008B0812" w:rsidP="008B0812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B0812" w:rsidRPr="00FA20C1" w14:paraId="67F92EEF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137CB" w14:textId="77777777" w:rsidR="008B0812" w:rsidRPr="00FA20C1" w:rsidRDefault="008B0812" w:rsidP="008B0812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5C76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&lt;3 hours/day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DC0E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4,8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DFF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0,6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39F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1,9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586D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8,7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2112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2,9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705A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4,0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0B1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6,5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DF8E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6,1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EC4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7,5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80A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0,0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152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61,7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6F01" w14:textId="014CB8F5" w:rsidR="008B0812" w:rsidRPr="00FA20C1" w:rsidRDefault="008A4BD0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NA</w:t>
            </w:r>
            <w:r w:rsidRPr="00FA20C1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8B0812" w:rsidRPr="00FA20C1" w14:paraId="121A8A70" w14:textId="77777777" w:rsidTr="00AC0B89">
        <w:trPr>
          <w:trHeight w:val="283"/>
        </w:trPr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8228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119F" w14:textId="77777777" w:rsidR="008B0812" w:rsidRPr="00FA20C1" w:rsidRDefault="008B0812" w:rsidP="008B081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≥3 hours/da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D97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5,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F98F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9,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AD81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8,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FD70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51,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87C8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7,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D22E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6,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1165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3,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C319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3,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7876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2,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33AB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40,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D0B5" w14:textId="77777777" w:rsidR="008B0812" w:rsidRPr="00FA20C1" w:rsidRDefault="008B0812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38,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8253" w14:textId="20CB4E3C" w:rsidR="008B0812" w:rsidRPr="00FA20C1" w:rsidRDefault="008A4BD0" w:rsidP="008B081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FA20C1">
              <w:rPr>
                <w:sz w:val="16"/>
                <w:szCs w:val="16"/>
                <w:lang w:val="en-GB"/>
              </w:rPr>
              <w:t>NA</w:t>
            </w:r>
            <w:r w:rsidRPr="00FA20C1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</w:tbl>
    <w:p w14:paraId="5EBF4D20" w14:textId="1E3D5B31" w:rsidR="0048743A" w:rsidRDefault="008B0812" w:rsidP="0048743A">
      <w:pPr>
        <w:tabs>
          <w:tab w:val="left" w:pos="720"/>
        </w:tabs>
        <w:spacing w:after="160" w:line="276" w:lineRule="auto"/>
        <w:rPr>
          <w:sz w:val="18"/>
          <w:szCs w:val="18"/>
          <w:lang w:val="en-GB"/>
        </w:rPr>
      </w:pPr>
      <w:r w:rsidRPr="008A4BD0">
        <w:rPr>
          <w:sz w:val="18"/>
          <w:szCs w:val="18"/>
          <w:lang w:val="en-GB"/>
        </w:rPr>
        <w:t>Prevalence estimates were weighted for age, sex, and ethnicity distributions per city district to reflect the population of that year.</w:t>
      </w:r>
      <w:r w:rsidR="008A4BD0" w:rsidRPr="008A4BD0">
        <w:rPr>
          <w:sz w:val="18"/>
          <w:szCs w:val="18"/>
          <w:lang w:val="en-GB"/>
        </w:rPr>
        <w:br/>
      </w:r>
      <w:r w:rsidR="008A4BD0" w:rsidRPr="008A4BD0">
        <w:rPr>
          <w:sz w:val="18"/>
          <w:szCs w:val="18"/>
          <w:vertAlign w:val="superscript"/>
          <w:lang w:val="en-GB"/>
        </w:rPr>
        <w:t xml:space="preserve">a </w:t>
      </w:r>
      <w:r w:rsidR="00AC0B89" w:rsidRPr="00AC0B89">
        <w:rPr>
          <w:sz w:val="18"/>
          <w:szCs w:val="18"/>
          <w:lang w:val="en-GB"/>
        </w:rPr>
        <w:t>Responses on sport participation w</w:t>
      </w:r>
      <w:r w:rsidR="00AC0B89">
        <w:rPr>
          <w:sz w:val="18"/>
          <w:szCs w:val="18"/>
          <w:lang w:val="en-GB"/>
        </w:rPr>
        <w:t>ere available from 1999 to 2017.</w:t>
      </w:r>
      <w:r w:rsidR="00AC0B89">
        <w:rPr>
          <w:sz w:val="18"/>
          <w:szCs w:val="18"/>
          <w:lang w:val="en-GB"/>
        </w:rPr>
        <w:br/>
      </w:r>
      <w:r w:rsidR="008A4BD0" w:rsidRPr="008A4BD0">
        <w:rPr>
          <w:sz w:val="18"/>
          <w:szCs w:val="18"/>
          <w:vertAlign w:val="superscript"/>
          <w:lang w:val="en-GB"/>
        </w:rPr>
        <w:t xml:space="preserve">b </w:t>
      </w:r>
      <w:r w:rsidR="00AC0B89" w:rsidRPr="00AC0B89">
        <w:rPr>
          <w:sz w:val="18"/>
          <w:szCs w:val="18"/>
          <w:lang w:val="en-GB"/>
        </w:rPr>
        <w:t xml:space="preserve">Responses on </w:t>
      </w:r>
      <w:r w:rsidR="00AC0B89">
        <w:rPr>
          <w:sz w:val="18"/>
          <w:szCs w:val="18"/>
          <w:lang w:val="en-GB"/>
        </w:rPr>
        <w:t>watching TV</w:t>
      </w:r>
      <w:r w:rsidR="00AC0B89" w:rsidRPr="00AC0B89">
        <w:rPr>
          <w:sz w:val="18"/>
          <w:szCs w:val="18"/>
          <w:lang w:val="en-GB"/>
        </w:rPr>
        <w:t xml:space="preserve"> w</w:t>
      </w:r>
      <w:r w:rsidR="00AC0B89">
        <w:rPr>
          <w:sz w:val="18"/>
          <w:szCs w:val="18"/>
          <w:lang w:val="en-GB"/>
        </w:rPr>
        <w:t>ere available from 199</w:t>
      </w:r>
      <w:r w:rsidR="00AC0B89">
        <w:rPr>
          <w:sz w:val="18"/>
          <w:szCs w:val="18"/>
          <w:lang w:val="en-GB"/>
        </w:rPr>
        <w:t>5</w:t>
      </w:r>
      <w:r w:rsidR="00AC0B89">
        <w:rPr>
          <w:sz w:val="18"/>
          <w:szCs w:val="18"/>
          <w:lang w:val="en-GB"/>
        </w:rPr>
        <w:t xml:space="preserve"> to 201</w:t>
      </w:r>
      <w:r w:rsidR="00AC0B89">
        <w:rPr>
          <w:sz w:val="18"/>
          <w:szCs w:val="18"/>
          <w:lang w:val="en-GB"/>
        </w:rPr>
        <w:t>5</w:t>
      </w:r>
      <w:r w:rsidR="00AC0B89">
        <w:rPr>
          <w:sz w:val="18"/>
          <w:szCs w:val="18"/>
          <w:lang w:val="en-GB"/>
        </w:rPr>
        <w:t>.</w:t>
      </w:r>
      <w:r w:rsidR="00AC0B89" w:rsidRPr="008A4BD0">
        <w:rPr>
          <w:sz w:val="18"/>
          <w:szCs w:val="18"/>
          <w:lang w:val="en-GB"/>
        </w:rPr>
        <w:br/>
      </w:r>
      <w:r w:rsidR="0048743A">
        <w:rPr>
          <w:sz w:val="18"/>
          <w:szCs w:val="18"/>
          <w:lang w:val="en-GB"/>
        </w:rPr>
        <w:br w:type="page"/>
      </w:r>
    </w:p>
    <w:p w14:paraId="6BFEA7E7" w14:textId="5DE19712" w:rsidR="0048743A" w:rsidRPr="00EB6C1C" w:rsidRDefault="0048743A" w:rsidP="0048743A">
      <w:pPr>
        <w:spacing w:after="160" w:line="480" w:lineRule="auto"/>
        <w:rPr>
          <w:sz w:val="18"/>
          <w:szCs w:val="18"/>
          <w:lang w:val="en-GB"/>
        </w:rPr>
      </w:pPr>
      <w:r w:rsidRPr="008B0812">
        <w:rPr>
          <w:b/>
          <w:lang w:val="en-GB"/>
        </w:rPr>
        <w:lastRenderedPageBreak/>
        <w:t xml:space="preserve">Supplemental </w:t>
      </w:r>
      <w:r>
        <w:rPr>
          <w:b/>
          <w:lang w:val="en-GB"/>
        </w:rPr>
        <w:t>T</w:t>
      </w:r>
      <w:r w:rsidRPr="008B0812">
        <w:rPr>
          <w:b/>
          <w:lang w:val="en-GB"/>
        </w:rPr>
        <w:t xml:space="preserve">able </w:t>
      </w:r>
      <w:r>
        <w:rPr>
          <w:b/>
          <w:lang w:val="en-GB"/>
        </w:rPr>
        <w:t>3</w:t>
      </w:r>
      <w:r w:rsidR="00AC0B89">
        <w:rPr>
          <w:lang w:val="en-GB"/>
        </w:rPr>
        <w:t>. Response rate</w:t>
      </w:r>
      <w:r w:rsidRPr="00EB6C1C">
        <w:rPr>
          <w:lang w:val="en-GB"/>
        </w:rPr>
        <w:t xml:space="preserve"> in the total population and by age group,</w:t>
      </w:r>
      <w:r w:rsidR="00AC0B89">
        <w:rPr>
          <w:lang w:val="en-GB"/>
        </w:rPr>
        <w:t xml:space="preserve"> sex and ethnic group</w:t>
      </w:r>
    </w:p>
    <w:tbl>
      <w:tblPr>
        <w:tblStyle w:val="Tabelraster1lic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998"/>
        <w:gridCol w:w="998"/>
        <w:gridCol w:w="998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0048743A" w:rsidRPr="00D501D7" w14:paraId="193E82EF" w14:textId="77777777" w:rsidTr="00831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C3C9C" w14:textId="77777777" w:rsidR="0048743A" w:rsidRPr="00D501D7" w:rsidRDefault="0048743A" w:rsidP="008316B7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DF187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vertAlign w:val="superscript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1995 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7C579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1997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F8F7F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1999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0BB20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2001 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7991C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2003</w:t>
            </w:r>
            <w:r>
              <w:rPr>
                <w:b w:val="0"/>
                <w:color w:val="000000"/>
                <w:sz w:val="18"/>
                <w:szCs w:val="16"/>
                <w:lang w:val="en-GB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89A2E3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2005 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A9E87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2007</w:t>
            </w:r>
            <w:r>
              <w:rPr>
                <w:b w:val="0"/>
                <w:color w:val="000000"/>
                <w:sz w:val="18"/>
                <w:szCs w:val="16"/>
                <w:lang w:val="en-GB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0867E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2009 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48DBA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2011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DFF72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2013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DA150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2015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25F4B" w14:textId="77777777" w:rsidR="0048743A" w:rsidRPr="00D501D7" w:rsidRDefault="0048743A" w:rsidP="00831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2017</w:t>
            </w:r>
          </w:p>
        </w:tc>
      </w:tr>
      <w:tr w:rsidR="0048743A" w:rsidRPr="00D501D7" w14:paraId="3442B076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0E31D7A1" w14:textId="77777777" w:rsidR="0048743A" w:rsidRPr="00D501D7" w:rsidRDefault="0048743A" w:rsidP="008316B7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Overall response (%)</w:t>
            </w:r>
          </w:p>
        </w:tc>
        <w:tc>
          <w:tcPr>
            <w:tcW w:w="356" w:type="pct"/>
            <w:noWrap/>
            <w:vAlign w:val="center"/>
            <w:hideMark/>
          </w:tcPr>
          <w:p w14:paraId="2929F5E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6,8</w:t>
            </w:r>
          </w:p>
        </w:tc>
        <w:tc>
          <w:tcPr>
            <w:tcW w:w="356" w:type="pct"/>
            <w:noWrap/>
            <w:vAlign w:val="center"/>
            <w:hideMark/>
          </w:tcPr>
          <w:p w14:paraId="49CC9F60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3,5</w:t>
            </w:r>
          </w:p>
        </w:tc>
        <w:tc>
          <w:tcPr>
            <w:tcW w:w="356" w:type="pct"/>
            <w:noWrap/>
            <w:vAlign w:val="center"/>
            <w:hideMark/>
          </w:tcPr>
          <w:p w14:paraId="4A0AFFA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4,0</w:t>
            </w:r>
          </w:p>
        </w:tc>
        <w:tc>
          <w:tcPr>
            <w:tcW w:w="356" w:type="pct"/>
            <w:noWrap/>
            <w:vAlign w:val="center"/>
            <w:hideMark/>
          </w:tcPr>
          <w:p w14:paraId="22FE014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8,6</w:t>
            </w:r>
          </w:p>
        </w:tc>
        <w:tc>
          <w:tcPr>
            <w:tcW w:w="356" w:type="pct"/>
            <w:noWrap/>
            <w:vAlign w:val="center"/>
            <w:hideMark/>
          </w:tcPr>
          <w:p w14:paraId="058404AC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3,8</w:t>
            </w:r>
          </w:p>
        </w:tc>
        <w:tc>
          <w:tcPr>
            <w:tcW w:w="356" w:type="pct"/>
            <w:noWrap/>
            <w:vAlign w:val="center"/>
            <w:hideMark/>
          </w:tcPr>
          <w:p w14:paraId="34B3E1F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2,8</w:t>
            </w:r>
          </w:p>
        </w:tc>
        <w:tc>
          <w:tcPr>
            <w:tcW w:w="356" w:type="pct"/>
            <w:noWrap/>
            <w:vAlign w:val="center"/>
            <w:hideMark/>
          </w:tcPr>
          <w:p w14:paraId="73F0DCB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6,7</w:t>
            </w:r>
          </w:p>
        </w:tc>
        <w:tc>
          <w:tcPr>
            <w:tcW w:w="356" w:type="pct"/>
            <w:noWrap/>
            <w:vAlign w:val="center"/>
            <w:hideMark/>
          </w:tcPr>
          <w:p w14:paraId="7A50D28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0,1</w:t>
            </w:r>
          </w:p>
        </w:tc>
        <w:tc>
          <w:tcPr>
            <w:tcW w:w="356" w:type="pct"/>
            <w:noWrap/>
            <w:vAlign w:val="center"/>
            <w:hideMark/>
          </w:tcPr>
          <w:p w14:paraId="09A8F10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3,1</w:t>
            </w:r>
          </w:p>
        </w:tc>
        <w:tc>
          <w:tcPr>
            <w:tcW w:w="356" w:type="pct"/>
            <w:noWrap/>
            <w:vAlign w:val="center"/>
            <w:hideMark/>
          </w:tcPr>
          <w:p w14:paraId="3133D37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3,0</w:t>
            </w:r>
          </w:p>
        </w:tc>
        <w:tc>
          <w:tcPr>
            <w:tcW w:w="356" w:type="pct"/>
            <w:noWrap/>
            <w:vAlign w:val="center"/>
            <w:hideMark/>
          </w:tcPr>
          <w:p w14:paraId="2C43627B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0,5</w:t>
            </w:r>
          </w:p>
        </w:tc>
        <w:tc>
          <w:tcPr>
            <w:tcW w:w="356" w:type="pct"/>
            <w:noWrap/>
            <w:vAlign w:val="center"/>
            <w:hideMark/>
          </w:tcPr>
          <w:p w14:paraId="3025C6A7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4,8</w:t>
            </w:r>
          </w:p>
        </w:tc>
      </w:tr>
      <w:tr w:rsidR="0048743A" w:rsidRPr="00D501D7" w14:paraId="64A87A0E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7D7876C1" w14:textId="29FAE6D4" w:rsidR="0048743A" w:rsidRPr="00D501D7" w:rsidRDefault="0048743A" w:rsidP="008316B7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Age</w:t>
            </w:r>
            <w:r w:rsidR="00AC0B89">
              <w:rPr>
                <w:b w:val="0"/>
                <w:color w:val="000000"/>
                <w:sz w:val="18"/>
                <w:szCs w:val="16"/>
                <w:lang w:val="en-GB"/>
              </w:rPr>
              <w:t>, years</w:t>
            </w: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 (%)</w:t>
            </w:r>
          </w:p>
        </w:tc>
        <w:tc>
          <w:tcPr>
            <w:tcW w:w="356" w:type="pct"/>
            <w:noWrap/>
            <w:vAlign w:val="center"/>
            <w:hideMark/>
          </w:tcPr>
          <w:p w14:paraId="1170CCCB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F6D32D5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B43D9D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509CDE0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42BD50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0975DE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9FA5F42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65250F8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59D0F8B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0E191E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8A7A24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208BF87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</w:tr>
      <w:tr w:rsidR="0048743A" w:rsidRPr="00D501D7" w14:paraId="27364FD3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2E5F4706" w14:textId="3B223292" w:rsidR="0048743A" w:rsidRPr="00D501D7" w:rsidRDefault="0048743A" w:rsidP="00AC0B89">
            <w:pPr>
              <w:spacing w:line="276" w:lineRule="auto"/>
              <w:rPr>
                <w:rFonts w:ascii="Times New Roman" w:hAnsi="Times New Roman"/>
                <w:b w:val="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  16-24 </w:t>
            </w:r>
          </w:p>
        </w:tc>
        <w:tc>
          <w:tcPr>
            <w:tcW w:w="356" w:type="pct"/>
            <w:vAlign w:val="center"/>
            <w:hideMark/>
          </w:tcPr>
          <w:p w14:paraId="18348627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4,8</w:t>
            </w:r>
          </w:p>
        </w:tc>
        <w:tc>
          <w:tcPr>
            <w:tcW w:w="356" w:type="pct"/>
            <w:noWrap/>
            <w:vAlign w:val="center"/>
            <w:hideMark/>
          </w:tcPr>
          <w:p w14:paraId="320B38E5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7,0</w:t>
            </w:r>
          </w:p>
        </w:tc>
        <w:tc>
          <w:tcPr>
            <w:tcW w:w="356" w:type="pct"/>
            <w:noWrap/>
            <w:vAlign w:val="center"/>
            <w:hideMark/>
          </w:tcPr>
          <w:p w14:paraId="739281E7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2,8</w:t>
            </w:r>
          </w:p>
        </w:tc>
        <w:tc>
          <w:tcPr>
            <w:tcW w:w="356" w:type="pct"/>
            <w:noWrap/>
            <w:vAlign w:val="center"/>
            <w:hideMark/>
          </w:tcPr>
          <w:p w14:paraId="568E7D8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6,2</w:t>
            </w:r>
          </w:p>
        </w:tc>
        <w:tc>
          <w:tcPr>
            <w:tcW w:w="356" w:type="pct"/>
            <w:noWrap/>
            <w:vAlign w:val="center"/>
            <w:hideMark/>
          </w:tcPr>
          <w:p w14:paraId="337221D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2,1</w:t>
            </w:r>
          </w:p>
        </w:tc>
        <w:tc>
          <w:tcPr>
            <w:tcW w:w="356" w:type="pct"/>
            <w:noWrap/>
            <w:vAlign w:val="center"/>
            <w:hideMark/>
          </w:tcPr>
          <w:p w14:paraId="3C8A3796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8,4</w:t>
            </w:r>
          </w:p>
        </w:tc>
        <w:tc>
          <w:tcPr>
            <w:tcW w:w="356" w:type="pct"/>
            <w:noWrap/>
            <w:vAlign w:val="center"/>
            <w:hideMark/>
          </w:tcPr>
          <w:p w14:paraId="1D834B96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9,8</w:t>
            </w:r>
          </w:p>
        </w:tc>
        <w:tc>
          <w:tcPr>
            <w:tcW w:w="356" w:type="pct"/>
            <w:noWrap/>
            <w:vAlign w:val="center"/>
            <w:hideMark/>
          </w:tcPr>
          <w:p w14:paraId="50F7880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8,3</w:t>
            </w:r>
          </w:p>
        </w:tc>
        <w:tc>
          <w:tcPr>
            <w:tcW w:w="356" w:type="pct"/>
            <w:noWrap/>
            <w:vAlign w:val="center"/>
            <w:hideMark/>
          </w:tcPr>
          <w:p w14:paraId="4329E91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5,0</w:t>
            </w:r>
          </w:p>
        </w:tc>
        <w:tc>
          <w:tcPr>
            <w:tcW w:w="356" w:type="pct"/>
            <w:noWrap/>
            <w:vAlign w:val="center"/>
            <w:hideMark/>
          </w:tcPr>
          <w:p w14:paraId="39DF861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9,0</w:t>
            </w:r>
          </w:p>
        </w:tc>
        <w:tc>
          <w:tcPr>
            <w:tcW w:w="356" w:type="pct"/>
            <w:noWrap/>
            <w:vAlign w:val="center"/>
            <w:hideMark/>
          </w:tcPr>
          <w:p w14:paraId="4F2935A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7,5</w:t>
            </w:r>
          </w:p>
        </w:tc>
        <w:tc>
          <w:tcPr>
            <w:tcW w:w="356" w:type="pct"/>
            <w:noWrap/>
            <w:vAlign w:val="center"/>
            <w:hideMark/>
          </w:tcPr>
          <w:p w14:paraId="7AFBC15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2,3</w:t>
            </w:r>
          </w:p>
        </w:tc>
      </w:tr>
      <w:tr w:rsidR="0048743A" w:rsidRPr="00D501D7" w14:paraId="260FEA55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69A1244C" w14:textId="19761A0D" w:rsidR="0048743A" w:rsidRPr="00D501D7" w:rsidRDefault="0048743A" w:rsidP="00AC0B89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  25-44 </w:t>
            </w:r>
          </w:p>
        </w:tc>
        <w:tc>
          <w:tcPr>
            <w:tcW w:w="356" w:type="pct"/>
            <w:vAlign w:val="center"/>
            <w:hideMark/>
          </w:tcPr>
          <w:p w14:paraId="65FA5EDC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8,2</w:t>
            </w:r>
          </w:p>
        </w:tc>
        <w:tc>
          <w:tcPr>
            <w:tcW w:w="356" w:type="pct"/>
            <w:noWrap/>
            <w:vAlign w:val="center"/>
            <w:hideMark/>
          </w:tcPr>
          <w:p w14:paraId="5116034D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3,4</w:t>
            </w:r>
          </w:p>
        </w:tc>
        <w:tc>
          <w:tcPr>
            <w:tcW w:w="356" w:type="pct"/>
            <w:noWrap/>
            <w:vAlign w:val="center"/>
            <w:hideMark/>
          </w:tcPr>
          <w:p w14:paraId="5489719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3,1</w:t>
            </w:r>
          </w:p>
        </w:tc>
        <w:tc>
          <w:tcPr>
            <w:tcW w:w="356" w:type="pct"/>
            <w:noWrap/>
            <w:vAlign w:val="center"/>
            <w:hideMark/>
          </w:tcPr>
          <w:p w14:paraId="37D7BF2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7,3</w:t>
            </w:r>
          </w:p>
        </w:tc>
        <w:tc>
          <w:tcPr>
            <w:tcW w:w="356" w:type="pct"/>
            <w:noWrap/>
            <w:vAlign w:val="center"/>
            <w:hideMark/>
          </w:tcPr>
          <w:p w14:paraId="6ACCA9A2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0,2</w:t>
            </w:r>
          </w:p>
        </w:tc>
        <w:tc>
          <w:tcPr>
            <w:tcW w:w="356" w:type="pct"/>
            <w:noWrap/>
            <w:vAlign w:val="center"/>
            <w:hideMark/>
          </w:tcPr>
          <w:p w14:paraId="489498B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0,7</w:t>
            </w:r>
          </w:p>
        </w:tc>
        <w:tc>
          <w:tcPr>
            <w:tcW w:w="356" w:type="pct"/>
            <w:noWrap/>
            <w:vAlign w:val="center"/>
            <w:hideMark/>
          </w:tcPr>
          <w:p w14:paraId="07B3C83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3,7</w:t>
            </w:r>
          </w:p>
        </w:tc>
        <w:tc>
          <w:tcPr>
            <w:tcW w:w="356" w:type="pct"/>
            <w:noWrap/>
            <w:vAlign w:val="center"/>
            <w:hideMark/>
          </w:tcPr>
          <w:p w14:paraId="171421F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7,7</w:t>
            </w:r>
          </w:p>
        </w:tc>
        <w:tc>
          <w:tcPr>
            <w:tcW w:w="356" w:type="pct"/>
            <w:noWrap/>
            <w:vAlign w:val="center"/>
            <w:hideMark/>
          </w:tcPr>
          <w:p w14:paraId="7A671D72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6,3</w:t>
            </w:r>
          </w:p>
        </w:tc>
        <w:tc>
          <w:tcPr>
            <w:tcW w:w="356" w:type="pct"/>
            <w:noWrap/>
            <w:vAlign w:val="center"/>
            <w:hideMark/>
          </w:tcPr>
          <w:p w14:paraId="60E1AB2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0,9</w:t>
            </w:r>
          </w:p>
        </w:tc>
        <w:tc>
          <w:tcPr>
            <w:tcW w:w="356" w:type="pct"/>
            <w:noWrap/>
            <w:vAlign w:val="center"/>
            <w:hideMark/>
          </w:tcPr>
          <w:p w14:paraId="4C6EEF9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7,7</w:t>
            </w:r>
          </w:p>
        </w:tc>
        <w:tc>
          <w:tcPr>
            <w:tcW w:w="356" w:type="pct"/>
            <w:noWrap/>
            <w:vAlign w:val="center"/>
            <w:hideMark/>
          </w:tcPr>
          <w:p w14:paraId="56EB906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2,5</w:t>
            </w:r>
          </w:p>
        </w:tc>
      </w:tr>
      <w:tr w:rsidR="0048743A" w:rsidRPr="00D501D7" w14:paraId="5B582DED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4B9D7EB8" w14:textId="62D21FB0" w:rsidR="0048743A" w:rsidRPr="00D501D7" w:rsidRDefault="0048743A" w:rsidP="00AC0B89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  45-64 </w:t>
            </w:r>
          </w:p>
        </w:tc>
        <w:tc>
          <w:tcPr>
            <w:tcW w:w="356" w:type="pct"/>
            <w:vAlign w:val="center"/>
            <w:hideMark/>
          </w:tcPr>
          <w:p w14:paraId="7413296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8,1</w:t>
            </w:r>
          </w:p>
        </w:tc>
        <w:tc>
          <w:tcPr>
            <w:tcW w:w="356" w:type="pct"/>
            <w:noWrap/>
            <w:vAlign w:val="center"/>
            <w:hideMark/>
          </w:tcPr>
          <w:p w14:paraId="1E27C54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2,9</w:t>
            </w:r>
          </w:p>
        </w:tc>
        <w:tc>
          <w:tcPr>
            <w:tcW w:w="356" w:type="pct"/>
            <w:noWrap/>
            <w:vAlign w:val="center"/>
            <w:hideMark/>
          </w:tcPr>
          <w:p w14:paraId="76C840FB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3,4</w:t>
            </w:r>
          </w:p>
        </w:tc>
        <w:tc>
          <w:tcPr>
            <w:tcW w:w="356" w:type="pct"/>
            <w:noWrap/>
            <w:vAlign w:val="center"/>
            <w:hideMark/>
          </w:tcPr>
          <w:p w14:paraId="7B71D79D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1,5</w:t>
            </w:r>
          </w:p>
        </w:tc>
        <w:tc>
          <w:tcPr>
            <w:tcW w:w="356" w:type="pct"/>
            <w:noWrap/>
            <w:vAlign w:val="center"/>
            <w:hideMark/>
          </w:tcPr>
          <w:p w14:paraId="59699AB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7,6</w:t>
            </w:r>
          </w:p>
        </w:tc>
        <w:tc>
          <w:tcPr>
            <w:tcW w:w="356" w:type="pct"/>
            <w:noWrap/>
            <w:vAlign w:val="center"/>
            <w:hideMark/>
          </w:tcPr>
          <w:p w14:paraId="43625CD7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7,9</w:t>
            </w:r>
          </w:p>
        </w:tc>
        <w:tc>
          <w:tcPr>
            <w:tcW w:w="356" w:type="pct"/>
            <w:noWrap/>
            <w:vAlign w:val="center"/>
            <w:hideMark/>
          </w:tcPr>
          <w:p w14:paraId="2F907A9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1,0</w:t>
            </w:r>
          </w:p>
        </w:tc>
        <w:tc>
          <w:tcPr>
            <w:tcW w:w="356" w:type="pct"/>
            <w:noWrap/>
            <w:vAlign w:val="center"/>
            <w:hideMark/>
          </w:tcPr>
          <w:p w14:paraId="54BB246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3,0</w:t>
            </w:r>
          </w:p>
        </w:tc>
        <w:tc>
          <w:tcPr>
            <w:tcW w:w="356" w:type="pct"/>
            <w:noWrap/>
            <w:vAlign w:val="center"/>
            <w:hideMark/>
          </w:tcPr>
          <w:p w14:paraId="2A707CC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6,5</w:t>
            </w:r>
          </w:p>
        </w:tc>
        <w:tc>
          <w:tcPr>
            <w:tcW w:w="356" w:type="pct"/>
            <w:noWrap/>
            <w:vAlign w:val="center"/>
            <w:hideMark/>
          </w:tcPr>
          <w:p w14:paraId="3870A83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6,0</w:t>
            </w:r>
          </w:p>
        </w:tc>
        <w:tc>
          <w:tcPr>
            <w:tcW w:w="356" w:type="pct"/>
            <w:noWrap/>
            <w:vAlign w:val="center"/>
            <w:hideMark/>
          </w:tcPr>
          <w:p w14:paraId="54F1A3A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4,0</w:t>
            </w:r>
          </w:p>
        </w:tc>
        <w:tc>
          <w:tcPr>
            <w:tcW w:w="356" w:type="pct"/>
            <w:noWrap/>
            <w:vAlign w:val="center"/>
            <w:hideMark/>
          </w:tcPr>
          <w:p w14:paraId="5520834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7,2</w:t>
            </w:r>
          </w:p>
        </w:tc>
      </w:tr>
      <w:tr w:rsidR="0048743A" w:rsidRPr="00D501D7" w14:paraId="1912FF85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60E6CAB7" w14:textId="0707E0E0" w:rsidR="0048743A" w:rsidRPr="00D501D7" w:rsidRDefault="00AC0B89" w:rsidP="00AC0B89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>
              <w:rPr>
                <w:b w:val="0"/>
                <w:color w:val="000000"/>
                <w:sz w:val="18"/>
                <w:szCs w:val="16"/>
                <w:lang w:val="en-GB"/>
              </w:rPr>
              <w:t xml:space="preserve">  65-75</w:t>
            </w:r>
          </w:p>
        </w:tc>
        <w:tc>
          <w:tcPr>
            <w:tcW w:w="356" w:type="pct"/>
            <w:vAlign w:val="center"/>
            <w:hideMark/>
          </w:tcPr>
          <w:p w14:paraId="10FBC4B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1,7</w:t>
            </w:r>
          </w:p>
        </w:tc>
        <w:tc>
          <w:tcPr>
            <w:tcW w:w="356" w:type="pct"/>
            <w:noWrap/>
            <w:vAlign w:val="center"/>
            <w:hideMark/>
          </w:tcPr>
          <w:p w14:paraId="25B6927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0,9</w:t>
            </w:r>
          </w:p>
        </w:tc>
        <w:tc>
          <w:tcPr>
            <w:tcW w:w="356" w:type="pct"/>
            <w:noWrap/>
            <w:vAlign w:val="center"/>
            <w:hideMark/>
          </w:tcPr>
          <w:p w14:paraId="681D03D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9,9</w:t>
            </w:r>
          </w:p>
        </w:tc>
        <w:tc>
          <w:tcPr>
            <w:tcW w:w="356" w:type="pct"/>
            <w:noWrap/>
            <w:vAlign w:val="center"/>
            <w:hideMark/>
          </w:tcPr>
          <w:p w14:paraId="3C28520D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9,2</w:t>
            </w:r>
          </w:p>
        </w:tc>
        <w:tc>
          <w:tcPr>
            <w:tcW w:w="356" w:type="pct"/>
            <w:noWrap/>
            <w:vAlign w:val="center"/>
            <w:hideMark/>
          </w:tcPr>
          <w:p w14:paraId="71E0907D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9,3</w:t>
            </w:r>
          </w:p>
        </w:tc>
        <w:tc>
          <w:tcPr>
            <w:tcW w:w="356" w:type="pct"/>
            <w:noWrap/>
            <w:vAlign w:val="center"/>
            <w:hideMark/>
          </w:tcPr>
          <w:p w14:paraId="4F140E76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3,3</w:t>
            </w:r>
          </w:p>
        </w:tc>
        <w:tc>
          <w:tcPr>
            <w:tcW w:w="356" w:type="pct"/>
            <w:noWrap/>
            <w:vAlign w:val="center"/>
            <w:hideMark/>
          </w:tcPr>
          <w:p w14:paraId="4F7B92D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4,3</w:t>
            </w:r>
          </w:p>
        </w:tc>
        <w:tc>
          <w:tcPr>
            <w:tcW w:w="356" w:type="pct"/>
            <w:noWrap/>
            <w:vAlign w:val="center"/>
            <w:hideMark/>
          </w:tcPr>
          <w:p w14:paraId="52BE2BDC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4,5</w:t>
            </w:r>
          </w:p>
        </w:tc>
        <w:tc>
          <w:tcPr>
            <w:tcW w:w="356" w:type="pct"/>
            <w:noWrap/>
            <w:vAlign w:val="center"/>
            <w:hideMark/>
          </w:tcPr>
          <w:p w14:paraId="64A56F4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6,6</w:t>
            </w:r>
          </w:p>
        </w:tc>
        <w:tc>
          <w:tcPr>
            <w:tcW w:w="356" w:type="pct"/>
            <w:noWrap/>
            <w:vAlign w:val="center"/>
            <w:hideMark/>
          </w:tcPr>
          <w:p w14:paraId="39AA3D1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4,6</w:t>
            </w:r>
          </w:p>
        </w:tc>
        <w:tc>
          <w:tcPr>
            <w:tcW w:w="356" w:type="pct"/>
            <w:noWrap/>
            <w:vAlign w:val="center"/>
            <w:hideMark/>
          </w:tcPr>
          <w:p w14:paraId="52F6C72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0,9</w:t>
            </w:r>
          </w:p>
        </w:tc>
        <w:tc>
          <w:tcPr>
            <w:tcW w:w="356" w:type="pct"/>
            <w:noWrap/>
            <w:vAlign w:val="center"/>
            <w:hideMark/>
          </w:tcPr>
          <w:p w14:paraId="6043835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5,1</w:t>
            </w:r>
          </w:p>
        </w:tc>
      </w:tr>
      <w:tr w:rsidR="0048743A" w:rsidRPr="00D501D7" w14:paraId="7BD31499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08E15368" w14:textId="77777777" w:rsidR="0048743A" w:rsidRPr="00D501D7" w:rsidRDefault="0048743A" w:rsidP="008316B7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Sex (%)</w:t>
            </w:r>
          </w:p>
        </w:tc>
        <w:tc>
          <w:tcPr>
            <w:tcW w:w="356" w:type="pct"/>
            <w:noWrap/>
            <w:vAlign w:val="center"/>
            <w:hideMark/>
          </w:tcPr>
          <w:p w14:paraId="4749783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689517F0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3AC4431B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164F326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74CAFB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53FD0E30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E162F1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4185AAC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555B3480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6F9FF4C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5FC3D68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70AFE8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</w:tr>
      <w:tr w:rsidR="0048743A" w:rsidRPr="00D501D7" w14:paraId="3556C506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6BCA1B27" w14:textId="77777777" w:rsidR="0048743A" w:rsidRPr="00D501D7" w:rsidRDefault="0048743A" w:rsidP="008316B7">
            <w:pPr>
              <w:spacing w:line="276" w:lineRule="auto"/>
              <w:rPr>
                <w:rFonts w:ascii="Times New Roman" w:hAnsi="Times New Roman"/>
                <w:b w:val="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  Male</w:t>
            </w:r>
          </w:p>
        </w:tc>
        <w:tc>
          <w:tcPr>
            <w:tcW w:w="356" w:type="pct"/>
            <w:noWrap/>
            <w:vAlign w:val="center"/>
            <w:hideMark/>
          </w:tcPr>
          <w:p w14:paraId="4380A4D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2,3</w:t>
            </w:r>
          </w:p>
        </w:tc>
        <w:tc>
          <w:tcPr>
            <w:tcW w:w="356" w:type="pct"/>
            <w:noWrap/>
            <w:vAlign w:val="center"/>
            <w:hideMark/>
          </w:tcPr>
          <w:p w14:paraId="393FFDA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2,1</w:t>
            </w:r>
          </w:p>
        </w:tc>
        <w:tc>
          <w:tcPr>
            <w:tcW w:w="356" w:type="pct"/>
            <w:noWrap/>
            <w:vAlign w:val="center"/>
            <w:hideMark/>
          </w:tcPr>
          <w:p w14:paraId="66F2E90D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0,3</w:t>
            </w:r>
          </w:p>
        </w:tc>
        <w:tc>
          <w:tcPr>
            <w:tcW w:w="356" w:type="pct"/>
            <w:noWrap/>
            <w:vAlign w:val="center"/>
            <w:hideMark/>
          </w:tcPr>
          <w:p w14:paraId="0FE37B75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4,8</w:t>
            </w:r>
          </w:p>
        </w:tc>
        <w:tc>
          <w:tcPr>
            <w:tcW w:w="356" w:type="pct"/>
            <w:noWrap/>
            <w:vAlign w:val="center"/>
            <w:hideMark/>
          </w:tcPr>
          <w:p w14:paraId="2503E1E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0,5</w:t>
            </w:r>
          </w:p>
        </w:tc>
        <w:tc>
          <w:tcPr>
            <w:tcW w:w="356" w:type="pct"/>
            <w:noWrap/>
            <w:vAlign w:val="center"/>
            <w:hideMark/>
          </w:tcPr>
          <w:p w14:paraId="20FEA082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7,9</w:t>
            </w:r>
          </w:p>
        </w:tc>
        <w:tc>
          <w:tcPr>
            <w:tcW w:w="356" w:type="pct"/>
            <w:noWrap/>
            <w:vAlign w:val="center"/>
            <w:hideMark/>
          </w:tcPr>
          <w:p w14:paraId="63604E2D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4,0</w:t>
            </w:r>
          </w:p>
        </w:tc>
        <w:tc>
          <w:tcPr>
            <w:tcW w:w="356" w:type="pct"/>
            <w:noWrap/>
            <w:vAlign w:val="center"/>
            <w:hideMark/>
          </w:tcPr>
          <w:p w14:paraId="00A401F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8,5</w:t>
            </w:r>
          </w:p>
        </w:tc>
        <w:tc>
          <w:tcPr>
            <w:tcW w:w="356" w:type="pct"/>
            <w:noWrap/>
            <w:vAlign w:val="center"/>
            <w:hideMark/>
          </w:tcPr>
          <w:p w14:paraId="2EEC56F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9,8</w:t>
            </w:r>
          </w:p>
        </w:tc>
        <w:tc>
          <w:tcPr>
            <w:tcW w:w="356" w:type="pct"/>
            <w:noWrap/>
            <w:vAlign w:val="center"/>
            <w:hideMark/>
          </w:tcPr>
          <w:p w14:paraId="3BD133B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1,2</w:t>
            </w:r>
          </w:p>
        </w:tc>
        <w:tc>
          <w:tcPr>
            <w:tcW w:w="356" w:type="pct"/>
            <w:noWrap/>
            <w:vAlign w:val="center"/>
            <w:hideMark/>
          </w:tcPr>
          <w:p w14:paraId="63B9239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8,4</w:t>
            </w:r>
          </w:p>
        </w:tc>
        <w:tc>
          <w:tcPr>
            <w:tcW w:w="356" w:type="pct"/>
            <w:noWrap/>
            <w:vAlign w:val="center"/>
            <w:hideMark/>
          </w:tcPr>
          <w:p w14:paraId="5096696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3,8</w:t>
            </w:r>
          </w:p>
        </w:tc>
      </w:tr>
      <w:tr w:rsidR="0048743A" w:rsidRPr="00D501D7" w14:paraId="38F451A6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5CD155E3" w14:textId="77777777" w:rsidR="0048743A" w:rsidRPr="00D501D7" w:rsidRDefault="0048743A" w:rsidP="008316B7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  Female</w:t>
            </w:r>
          </w:p>
        </w:tc>
        <w:tc>
          <w:tcPr>
            <w:tcW w:w="356" w:type="pct"/>
            <w:noWrap/>
            <w:vAlign w:val="center"/>
            <w:hideMark/>
          </w:tcPr>
          <w:p w14:paraId="65D8D615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0,5</w:t>
            </w:r>
          </w:p>
        </w:tc>
        <w:tc>
          <w:tcPr>
            <w:tcW w:w="356" w:type="pct"/>
            <w:noWrap/>
            <w:vAlign w:val="center"/>
            <w:hideMark/>
          </w:tcPr>
          <w:p w14:paraId="4A99BDB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4,9</w:t>
            </w:r>
          </w:p>
        </w:tc>
        <w:tc>
          <w:tcPr>
            <w:tcW w:w="356" w:type="pct"/>
            <w:noWrap/>
            <w:vAlign w:val="center"/>
            <w:hideMark/>
          </w:tcPr>
          <w:p w14:paraId="070F15E2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7,5</w:t>
            </w:r>
          </w:p>
        </w:tc>
        <w:tc>
          <w:tcPr>
            <w:tcW w:w="356" w:type="pct"/>
            <w:noWrap/>
            <w:vAlign w:val="center"/>
            <w:hideMark/>
          </w:tcPr>
          <w:p w14:paraId="68C725C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2,2</w:t>
            </w:r>
          </w:p>
        </w:tc>
        <w:tc>
          <w:tcPr>
            <w:tcW w:w="356" w:type="pct"/>
            <w:noWrap/>
            <w:vAlign w:val="center"/>
            <w:hideMark/>
          </w:tcPr>
          <w:p w14:paraId="3B009F8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7,3</w:t>
            </w:r>
          </w:p>
        </w:tc>
        <w:tc>
          <w:tcPr>
            <w:tcW w:w="356" w:type="pct"/>
            <w:noWrap/>
            <w:vAlign w:val="center"/>
            <w:hideMark/>
          </w:tcPr>
          <w:p w14:paraId="21F5CBC7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7,6</w:t>
            </w:r>
          </w:p>
        </w:tc>
        <w:tc>
          <w:tcPr>
            <w:tcW w:w="356" w:type="pct"/>
            <w:noWrap/>
            <w:vAlign w:val="center"/>
            <w:hideMark/>
          </w:tcPr>
          <w:p w14:paraId="6D9745D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9,4</w:t>
            </w:r>
          </w:p>
        </w:tc>
        <w:tc>
          <w:tcPr>
            <w:tcW w:w="356" w:type="pct"/>
            <w:noWrap/>
            <w:vAlign w:val="center"/>
            <w:hideMark/>
          </w:tcPr>
          <w:p w14:paraId="5F5E496D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1,7</w:t>
            </w:r>
          </w:p>
        </w:tc>
        <w:tc>
          <w:tcPr>
            <w:tcW w:w="356" w:type="pct"/>
            <w:noWrap/>
            <w:vAlign w:val="center"/>
            <w:hideMark/>
          </w:tcPr>
          <w:p w14:paraId="3F33C705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6,2</w:t>
            </w:r>
          </w:p>
        </w:tc>
        <w:tc>
          <w:tcPr>
            <w:tcW w:w="356" w:type="pct"/>
            <w:noWrap/>
            <w:vAlign w:val="center"/>
            <w:hideMark/>
          </w:tcPr>
          <w:p w14:paraId="4066DE4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4,8</w:t>
            </w:r>
          </w:p>
        </w:tc>
        <w:tc>
          <w:tcPr>
            <w:tcW w:w="356" w:type="pct"/>
            <w:noWrap/>
            <w:vAlign w:val="center"/>
            <w:hideMark/>
          </w:tcPr>
          <w:p w14:paraId="456A7DB2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2,6</w:t>
            </w:r>
          </w:p>
        </w:tc>
        <w:tc>
          <w:tcPr>
            <w:tcW w:w="356" w:type="pct"/>
            <w:noWrap/>
            <w:vAlign w:val="center"/>
            <w:hideMark/>
          </w:tcPr>
          <w:p w14:paraId="2164F41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5,8</w:t>
            </w:r>
          </w:p>
        </w:tc>
      </w:tr>
      <w:tr w:rsidR="0048743A" w:rsidRPr="00D501D7" w14:paraId="74A9F5FD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0FED117E" w14:textId="77777777" w:rsidR="0048743A" w:rsidRPr="00D501D7" w:rsidRDefault="0048743A" w:rsidP="008316B7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>Ethnicity (%)</w:t>
            </w:r>
          </w:p>
        </w:tc>
        <w:tc>
          <w:tcPr>
            <w:tcW w:w="356" w:type="pct"/>
            <w:noWrap/>
            <w:vAlign w:val="center"/>
            <w:hideMark/>
          </w:tcPr>
          <w:p w14:paraId="14C4CD7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5D0C0F86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32BC5CB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F3E054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95CD64D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995FE4C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1A49778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F7B990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13A9E48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7B1D49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C3620E9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3998C5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</w:tr>
      <w:tr w:rsidR="0048743A" w:rsidRPr="00D501D7" w14:paraId="3E8384F1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noWrap/>
            <w:vAlign w:val="center"/>
            <w:hideMark/>
          </w:tcPr>
          <w:p w14:paraId="374EEBF0" w14:textId="77777777" w:rsidR="0048743A" w:rsidRPr="00D501D7" w:rsidRDefault="0048743A" w:rsidP="008316B7">
            <w:pPr>
              <w:spacing w:line="276" w:lineRule="auto"/>
              <w:rPr>
                <w:rFonts w:ascii="Times New Roman" w:hAnsi="Times New Roman"/>
                <w:b w:val="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  Western</w:t>
            </w:r>
          </w:p>
        </w:tc>
        <w:tc>
          <w:tcPr>
            <w:tcW w:w="356" w:type="pct"/>
            <w:vAlign w:val="center"/>
            <w:hideMark/>
          </w:tcPr>
          <w:p w14:paraId="69BE27E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7,0</w:t>
            </w:r>
          </w:p>
        </w:tc>
        <w:tc>
          <w:tcPr>
            <w:tcW w:w="356" w:type="pct"/>
            <w:noWrap/>
            <w:vAlign w:val="center"/>
            <w:hideMark/>
          </w:tcPr>
          <w:p w14:paraId="3F0EDC2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5,3</w:t>
            </w:r>
          </w:p>
        </w:tc>
        <w:tc>
          <w:tcPr>
            <w:tcW w:w="356" w:type="pct"/>
            <w:noWrap/>
            <w:vAlign w:val="center"/>
            <w:hideMark/>
          </w:tcPr>
          <w:p w14:paraId="3821C12E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7,8</w:t>
            </w:r>
          </w:p>
        </w:tc>
        <w:tc>
          <w:tcPr>
            <w:tcW w:w="356" w:type="pct"/>
            <w:noWrap/>
            <w:vAlign w:val="center"/>
            <w:hideMark/>
          </w:tcPr>
          <w:p w14:paraId="01FCCDD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2,4</w:t>
            </w:r>
          </w:p>
        </w:tc>
        <w:tc>
          <w:tcPr>
            <w:tcW w:w="356" w:type="pct"/>
            <w:noWrap/>
            <w:vAlign w:val="center"/>
            <w:hideMark/>
          </w:tcPr>
          <w:p w14:paraId="5A71798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56,5</w:t>
            </w:r>
          </w:p>
        </w:tc>
        <w:tc>
          <w:tcPr>
            <w:tcW w:w="356" w:type="pct"/>
            <w:noWrap/>
            <w:vAlign w:val="center"/>
            <w:hideMark/>
          </w:tcPr>
          <w:p w14:paraId="4E515597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9,9</w:t>
            </w:r>
          </w:p>
        </w:tc>
        <w:tc>
          <w:tcPr>
            <w:tcW w:w="356" w:type="pct"/>
            <w:noWrap/>
            <w:vAlign w:val="center"/>
            <w:hideMark/>
          </w:tcPr>
          <w:p w14:paraId="214D6F41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0,8</w:t>
            </w:r>
          </w:p>
        </w:tc>
        <w:tc>
          <w:tcPr>
            <w:tcW w:w="356" w:type="pct"/>
            <w:noWrap/>
            <w:vAlign w:val="center"/>
            <w:hideMark/>
          </w:tcPr>
          <w:p w14:paraId="32B1CB95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4,8</w:t>
            </w:r>
          </w:p>
        </w:tc>
        <w:tc>
          <w:tcPr>
            <w:tcW w:w="356" w:type="pct"/>
            <w:noWrap/>
            <w:vAlign w:val="center"/>
            <w:hideMark/>
          </w:tcPr>
          <w:p w14:paraId="69DBEB1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6,9</w:t>
            </w:r>
          </w:p>
        </w:tc>
        <w:tc>
          <w:tcPr>
            <w:tcW w:w="356" w:type="pct"/>
            <w:noWrap/>
            <w:vAlign w:val="center"/>
            <w:hideMark/>
          </w:tcPr>
          <w:p w14:paraId="34D6DB00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0,3</w:t>
            </w:r>
          </w:p>
        </w:tc>
        <w:tc>
          <w:tcPr>
            <w:tcW w:w="356" w:type="pct"/>
            <w:noWrap/>
            <w:vAlign w:val="center"/>
            <w:hideMark/>
          </w:tcPr>
          <w:p w14:paraId="319C5C54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7,3</w:t>
            </w:r>
          </w:p>
        </w:tc>
        <w:tc>
          <w:tcPr>
            <w:tcW w:w="356" w:type="pct"/>
            <w:noWrap/>
            <w:vAlign w:val="center"/>
            <w:hideMark/>
          </w:tcPr>
          <w:p w14:paraId="568EC760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0,1</w:t>
            </w:r>
          </w:p>
        </w:tc>
      </w:tr>
      <w:tr w:rsidR="0048743A" w:rsidRPr="00D501D7" w14:paraId="4D0856B6" w14:textId="77777777" w:rsidTr="008316B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8FEDF0" w14:textId="77777777" w:rsidR="0048743A" w:rsidRPr="00D501D7" w:rsidRDefault="0048743A" w:rsidP="008316B7">
            <w:pPr>
              <w:spacing w:line="276" w:lineRule="auto"/>
              <w:rPr>
                <w:b w:val="0"/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b w:val="0"/>
                <w:color w:val="000000"/>
                <w:sz w:val="18"/>
                <w:szCs w:val="16"/>
                <w:lang w:val="en-GB"/>
              </w:rPr>
              <w:t xml:space="preserve">  Non-Western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  <w:hideMark/>
          </w:tcPr>
          <w:p w14:paraId="6AA7E89A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6,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9342AC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8,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719B7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3,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6551E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0,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033367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48,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D7CA43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32,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774FF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7,6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44B370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4,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A4CCAC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20,2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4C950F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5,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FF5198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4,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E9F27B" w14:textId="77777777" w:rsidR="0048743A" w:rsidRPr="00D501D7" w:rsidRDefault="0048743A" w:rsidP="008316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  <w:lang w:val="en-GB"/>
              </w:rPr>
            </w:pPr>
            <w:r w:rsidRPr="00D501D7">
              <w:rPr>
                <w:color w:val="000000"/>
                <w:sz w:val="18"/>
                <w:szCs w:val="16"/>
                <w:lang w:val="en-GB"/>
              </w:rPr>
              <w:t>10,3</w:t>
            </w:r>
          </w:p>
        </w:tc>
      </w:tr>
    </w:tbl>
    <w:p w14:paraId="7068A6A2" w14:textId="77777777" w:rsidR="008A4BD0" w:rsidRPr="008A4BD0" w:rsidRDefault="008A4BD0" w:rsidP="008B0812">
      <w:pPr>
        <w:tabs>
          <w:tab w:val="left" w:pos="720"/>
        </w:tabs>
        <w:spacing w:after="160" w:line="276" w:lineRule="auto"/>
        <w:rPr>
          <w:sz w:val="18"/>
          <w:szCs w:val="18"/>
          <w:lang w:val="en-GB"/>
        </w:rPr>
      </w:pPr>
      <w:bookmarkStart w:id="0" w:name="_GoBack"/>
      <w:bookmarkEnd w:id="0"/>
    </w:p>
    <w:sectPr w:rsidR="008A4BD0" w:rsidRPr="008A4BD0" w:rsidSect="008B08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Afbeelding 8" o:spid="_x0000_i1026" type="#_x0000_t75" alt="Koop Nederlandse vlag gemakkelijk online | Holland Vlaggen" style="width:15in;height:10in;visibility:visible;mso-wrap-style:square" o:bullet="t">
        <v:imagedata r:id="rId1" o:title="Koop Nederlandse vlag gemakkelijk online | Holland Vlaggen"/>
      </v:shape>
    </w:pict>
  </w:numPicBullet>
  <w:abstractNum w:abstractNumId="0" w15:restartNumberingAfterBreak="0">
    <w:nsid w:val="B9957502"/>
    <w:multiLevelType w:val="hybridMultilevel"/>
    <w:tmpl w:val="E08C881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37510B"/>
    <w:multiLevelType w:val="hybridMultilevel"/>
    <w:tmpl w:val="94FCF4EC"/>
    <w:lvl w:ilvl="0" w:tplc="C1A69AA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70C26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4A40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B449B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445F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4C2CEF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7C46B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91A32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82474D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06400D5"/>
    <w:multiLevelType w:val="hybridMultilevel"/>
    <w:tmpl w:val="837E1534"/>
    <w:lvl w:ilvl="0" w:tplc="5FD623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24299A"/>
    <w:multiLevelType w:val="hybridMultilevel"/>
    <w:tmpl w:val="4DD2CC54"/>
    <w:lvl w:ilvl="0" w:tplc="EFBA49E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7C1DEB"/>
    <w:multiLevelType w:val="hybridMultilevel"/>
    <w:tmpl w:val="E8C6A3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BE10B0"/>
    <w:multiLevelType w:val="hybridMultilevel"/>
    <w:tmpl w:val="0D54B424"/>
    <w:lvl w:ilvl="0" w:tplc="F3A482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4D6AF9"/>
    <w:multiLevelType w:val="hybridMultilevel"/>
    <w:tmpl w:val="956A676C"/>
    <w:lvl w:ilvl="0" w:tplc="2A6A95F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16565B"/>
    <w:multiLevelType w:val="hybridMultilevel"/>
    <w:tmpl w:val="F89ABCE6"/>
    <w:lvl w:ilvl="0" w:tplc="32A44C8C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Clin Nutritio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ff0x20pwfwxezzti52zrq2sapves9d0vx&quot;&gt;VTO&lt;record-ids&gt;&lt;item&gt;1&lt;/item&gt;&lt;item&gt;3&lt;/item&gt;&lt;item&gt;4&lt;/item&gt;&lt;item&gt;5&lt;/item&gt;&lt;item&gt;10&lt;/item&gt;&lt;item&gt;17&lt;/item&gt;&lt;item&gt;19&lt;/item&gt;&lt;item&gt;21&lt;/item&gt;&lt;item&gt;22&lt;/item&gt;&lt;item&gt;24&lt;/item&gt;&lt;item&gt;25&lt;/item&gt;&lt;item&gt;27&lt;/item&gt;&lt;item&gt;29&lt;/item&gt;&lt;item&gt;31&lt;/item&gt;&lt;item&gt;33&lt;/item&gt;&lt;item&gt;34&lt;/item&gt;&lt;item&gt;36&lt;/item&gt;&lt;item&gt;37&lt;/item&gt;&lt;item&gt;40&lt;/item&gt;&lt;item&gt;42&lt;/item&gt;&lt;item&gt;43&lt;/item&gt;&lt;item&gt;44&lt;/item&gt;&lt;item&gt;48&lt;/item&gt;&lt;item&gt;49&lt;/item&gt;&lt;item&gt;50&lt;/item&gt;&lt;item&gt;54&lt;/item&gt;&lt;/record-ids&gt;&lt;/item&gt;&lt;/Libraries&gt;"/>
  </w:docVars>
  <w:rsids>
    <w:rsidRoot w:val="00FD551C"/>
    <w:rsid w:val="00005A1E"/>
    <w:rsid w:val="00017E25"/>
    <w:rsid w:val="00022EB8"/>
    <w:rsid w:val="00033DD1"/>
    <w:rsid w:val="00035763"/>
    <w:rsid w:val="00036EEC"/>
    <w:rsid w:val="000373EC"/>
    <w:rsid w:val="00037BAB"/>
    <w:rsid w:val="00037C13"/>
    <w:rsid w:val="0004107C"/>
    <w:rsid w:val="00050A14"/>
    <w:rsid w:val="00056A4D"/>
    <w:rsid w:val="00062FC0"/>
    <w:rsid w:val="0006302C"/>
    <w:rsid w:val="0006527F"/>
    <w:rsid w:val="00066C53"/>
    <w:rsid w:val="00067ADC"/>
    <w:rsid w:val="000702DC"/>
    <w:rsid w:val="000751BA"/>
    <w:rsid w:val="000775CA"/>
    <w:rsid w:val="00077D4A"/>
    <w:rsid w:val="000803C7"/>
    <w:rsid w:val="000805E7"/>
    <w:rsid w:val="000805F2"/>
    <w:rsid w:val="00081E7C"/>
    <w:rsid w:val="000822DC"/>
    <w:rsid w:val="00083D65"/>
    <w:rsid w:val="00085CAE"/>
    <w:rsid w:val="00087E33"/>
    <w:rsid w:val="000925C0"/>
    <w:rsid w:val="000931C9"/>
    <w:rsid w:val="000A2A1F"/>
    <w:rsid w:val="000A2EC1"/>
    <w:rsid w:val="000A5BF5"/>
    <w:rsid w:val="000A76ED"/>
    <w:rsid w:val="000B0509"/>
    <w:rsid w:val="000B0EA1"/>
    <w:rsid w:val="000B24FE"/>
    <w:rsid w:val="000B26D3"/>
    <w:rsid w:val="000B453B"/>
    <w:rsid w:val="000B7C36"/>
    <w:rsid w:val="000C2284"/>
    <w:rsid w:val="000C2613"/>
    <w:rsid w:val="000C27E4"/>
    <w:rsid w:val="000D27F2"/>
    <w:rsid w:val="000D5823"/>
    <w:rsid w:val="000E1F7F"/>
    <w:rsid w:val="000E27FC"/>
    <w:rsid w:val="000E41CF"/>
    <w:rsid w:val="000E71A3"/>
    <w:rsid w:val="000E772D"/>
    <w:rsid w:val="000E7925"/>
    <w:rsid w:val="000F149D"/>
    <w:rsid w:val="000F4356"/>
    <w:rsid w:val="000F4551"/>
    <w:rsid w:val="000F51D7"/>
    <w:rsid w:val="000F5C5E"/>
    <w:rsid w:val="000F7506"/>
    <w:rsid w:val="00101EEE"/>
    <w:rsid w:val="00101FF5"/>
    <w:rsid w:val="001069D3"/>
    <w:rsid w:val="00107BA2"/>
    <w:rsid w:val="001124ED"/>
    <w:rsid w:val="00114622"/>
    <w:rsid w:val="00120B29"/>
    <w:rsid w:val="00124A30"/>
    <w:rsid w:val="00124EC3"/>
    <w:rsid w:val="0012578D"/>
    <w:rsid w:val="00126AAC"/>
    <w:rsid w:val="00130278"/>
    <w:rsid w:val="00130EE9"/>
    <w:rsid w:val="001359FC"/>
    <w:rsid w:val="00137B0B"/>
    <w:rsid w:val="00145B22"/>
    <w:rsid w:val="00146ACC"/>
    <w:rsid w:val="00146B5B"/>
    <w:rsid w:val="00151A55"/>
    <w:rsid w:val="00156BA6"/>
    <w:rsid w:val="00161455"/>
    <w:rsid w:val="00162DFF"/>
    <w:rsid w:val="00175180"/>
    <w:rsid w:val="001751C5"/>
    <w:rsid w:val="00176554"/>
    <w:rsid w:val="00176755"/>
    <w:rsid w:val="0018097B"/>
    <w:rsid w:val="00180C4F"/>
    <w:rsid w:val="00181CB8"/>
    <w:rsid w:val="00185100"/>
    <w:rsid w:val="001918D7"/>
    <w:rsid w:val="00193FA6"/>
    <w:rsid w:val="00194C62"/>
    <w:rsid w:val="0019573F"/>
    <w:rsid w:val="00197E70"/>
    <w:rsid w:val="001A0B24"/>
    <w:rsid w:val="001A3A01"/>
    <w:rsid w:val="001A59BB"/>
    <w:rsid w:val="001A5B9B"/>
    <w:rsid w:val="001A782B"/>
    <w:rsid w:val="001B08CF"/>
    <w:rsid w:val="001B0AC4"/>
    <w:rsid w:val="001B6536"/>
    <w:rsid w:val="001B7BB6"/>
    <w:rsid w:val="001B7F60"/>
    <w:rsid w:val="001C0D0A"/>
    <w:rsid w:val="001D12D4"/>
    <w:rsid w:val="001E21DE"/>
    <w:rsid w:val="001E4C10"/>
    <w:rsid w:val="001E61C7"/>
    <w:rsid w:val="001E6801"/>
    <w:rsid w:val="001F2E10"/>
    <w:rsid w:val="001F5CEF"/>
    <w:rsid w:val="001F6382"/>
    <w:rsid w:val="001F70CD"/>
    <w:rsid w:val="001F7EA0"/>
    <w:rsid w:val="00203B43"/>
    <w:rsid w:val="00205343"/>
    <w:rsid w:val="00205913"/>
    <w:rsid w:val="00206025"/>
    <w:rsid w:val="00206C9F"/>
    <w:rsid w:val="00207193"/>
    <w:rsid w:val="002100D1"/>
    <w:rsid w:val="00211369"/>
    <w:rsid w:val="00212BA3"/>
    <w:rsid w:val="00215B5A"/>
    <w:rsid w:val="00223012"/>
    <w:rsid w:val="002237F1"/>
    <w:rsid w:val="00223A44"/>
    <w:rsid w:val="00223B98"/>
    <w:rsid w:val="002248A2"/>
    <w:rsid w:val="002260F1"/>
    <w:rsid w:val="00231975"/>
    <w:rsid w:val="00235622"/>
    <w:rsid w:val="002357D9"/>
    <w:rsid w:val="0023764C"/>
    <w:rsid w:val="00240472"/>
    <w:rsid w:val="00245D2B"/>
    <w:rsid w:val="0024651C"/>
    <w:rsid w:val="00246CAB"/>
    <w:rsid w:val="00247483"/>
    <w:rsid w:val="00252596"/>
    <w:rsid w:val="00254207"/>
    <w:rsid w:val="00254A4B"/>
    <w:rsid w:val="002559F9"/>
    <w:rsid w:val="00257158"/>
    <w:rsid w:val="00257D91"/>
    <w:rsid w:val="0026259A"/>
    <w:rsid w:val="00263763"/>
    <w:rsid w:val="00270427"/>
    <w:rsid w:val="00270CF1"/>
    <w:rsid w:val="00272B24"/>
    <w:rsid w:val="00272C89"/>
    <w:rsid w:val="00272E78"/>
    <w:rsid w:val="002744B6"/>
    <w:rsid w:val="00275089"/>
    <w:rsid w:val="002775E2"/>
    <w:rsid w:val="00277C21"/>
    <w:rsid w:val="002811E5"/>
    <w:rsid w:val="00283DD6"/>
    <w:rsid w:val="00284047"/>
    <w:rsid w:val="00284D51"/>
    <w:rsid w:val="002901E1"/>
    <w:rsid w:val="00292322"/>
    <w:rsid w:val="0029281C"/>
    <w:rsid w:val="00293F6C"/>
    <w:rsid w:val="002A3440"/>
    <w:rsid w:val="002A593D"/>
    <w:rsid w:val="002B5DBA"/>
    <w:rsid w:val="002B6B3A"/>
    <w:rsid w:val="002C61A1"/>
    <w:rsid w:val="002C7550"/>
    <w:rsid w:val="002D2819"/>
    <w:rsid w:val="002D4149"/>
    <w:rsid w:val="002D48F9"/>
    <w:rsid w:val="002D52E4"/>
    <w:rsid w:val="002D56F8"/>
    <w:rsid w:val="002D5847"/>
    <w:rsid w:val="002D7310"/>
    <w:rsid w:val="002D7CE2"/>
    <w:rsid w:val="002E0F84"/>
    <w:rsid w:val="002E35DD"/>
    <w:rsid w:val="002E502C"/>
    <w:rsid w:val="002E5A57"/>
    <w:rsid w:val="002F03E2"/>
    <w:rsid w:val="002F1CDA"/>
    <w:rsid w:val="002F3C6D"/>
    <w:rsid w:val="0030062A"/>
    <w:rsid w:val="003036CE"/>
    <w:rsid w:val="00304C6B"/>
    <w:rsid w:val="003054CB"/>
    <w:rsid w:val="003061C5"/>
    <w:rsid w:val="00306922"/>
    <w:rsid w:val="00310171"/>
    <w:rsid w:val="00310A85"/>
    <w:rsid w:val="00320524"/>
    <w:rsid w:val="003216BD"/>
    <w:rsid w:val="00324654"/>
    <w:rsid w:val="00325FB5"/>
    <w:rsid w:val="00327B3E"/>
    <w:rsid w:val="00330A34"/>
    <w:rsid w:val="00332211"/>
    <w:rsid w:val="00334E47"/>
    <w:rsid w:val="00335437"/>
    <w:rsid w:val="00335DF6"/>
    <w:rsid w:val="00337454"/>
    <w:rsid w:val="003375EF"/>
    <w:rsid w:val="003378C7"/>
    <w:rsid w:val="00340419"/>
    <w:rsid w:val="00341391"/>
    <w:rsid w:val="0034180C"/>
    <w:rsid w:val="003419FD"/>
    <w:rsid w:val="00343860"/>
    <w:rsid w:val="00345FC7"/>
    <w:rsid w:val="00360787"/>
    <w:rsid w:val="00360EC8"/>
    <w:rsid w:val="00361558"/>
    <w:rsid w:val="00362911"/>
    <w:rsid w:val="00363001"/>
    <w:rsid w:val="00365A92"/>
    <w:rsid w:val="00366764"/>
    <w:rsid w:val="00367FE9"/>
    <w:rsid w:val="00370099"/>
    <w:rsid w:val="003717F2"/>
    <w:rsid w:val="00372022"/>
    <w:rsid w:val="00372F15"/>
    <w:rsid w:val="00372F21"/>
    <w:rsid w:val="00374CD4"/>
    <w:rsid w:val="00377D17"/>
    <w:rsid w:val="00382077"/>
    <w:rsid w:val="00384002"/>
    <w:rsid w:val="00387E50"/>
    <w:rsid w:val="00390006"/>
    <w:rsid w:val="003922C6"/>
    <w:rsid w:val="003927EC"/>
    <w:rsid w:val="0039415D"/>
    <w:rsid w:val="003942F3"/>
    <w:rsid w:val="003950E1"/>
    <w:rsid w:val="00397DE1"/>
    <w:rsid w:val="003A0B72"/>
    <w:rsid w:val="003A1BDD"/>
    <w:rsid w:val="003A4032"/>
    <w:rsid w:val="003A5307"/>
    <w:rsid w:val="003A53FF"/>
    <w:rsid w:val="003B09CD"/>
    <w:rsid w:val="003B1D53"/>
    <w:rsid w:val="003B2A91"/>
    <w:rsid w:val="003B4531"/>
    <w:rsid w:val="003B6847"/>
    <w:rsid w:val="003B6E94"/>
    <w:rsid w:val="003B70BC"/>
    <w:rsid w:val="003C2D21"/>
    <w:rsid w:val="003C315A"/>
    <w:rsid w:val="003C4A9C"/>
    <w:rsid w:val="003C5EC9"/>
    <w:rsid w:val="003D19D2"/>
    <w:rsid w:val="003D2871"/>
    <w:rsid w:val="003E1F6D"/>
    <w:rsid w:val="003E2554"/>
    <w:rsid w:val="003E4711"/>
    <w:rsid w:val="003E6D3D"/>
    <w:rsid w:val="003F041A"/>
    <w:rsid w:val="003F51FD"/>
    <w:rsid w:val="003F6B24"/>
    <w:rsid w:val="00402001"/>
    <w:rsid w:val="00406684"/>
    <w:rsid w:val="004123CD"/>
    <w:rsid w:val="004127D1"/>
    <w:rsid w:val="0041308B"/>
    <w:rsid w:val="00413408"/>
    <w:rsid w:val="00416FDB"/>
    <w:rsid w:val="004175EB"/>
    <w:rsid w:val="0042269F"/>
    <w:rsid w:val="00432707"/>
    <w:rsid w:val="00433AF6"/>
    <w:rsid w:val="00436035"/>
    <w:rsid w:val="00437C67"/>
    <w:rsid w:val="0044021D"/>
    <w:rsid w:val="004404D0"/>
    <w:rsid w:val="00445BFA"/>
    <w:rsid w:val="00451601"/>
    <w:rsid w:val="00451E78"/>
    <w:rsid w:val="004527D8"/>
    <w:rsid w:val="00454039"/>
    <w:rsid w:val="00454A02"/>
    <w:rsid w:val="00455AD5"/>
    <w:rsid w:val="00455D20"/>
    <w:rsid w:val="00463A3F"/>
    <w:rsid w:val="0047026D"/>
    <w:rsid w:val="00471286"/>
    <w:rsid w:val="004717B7"/>
    <w:rsid w:val="00472049"/>
    <w:rsid w:val="004767F6"/>
    <w:rsid w:val="00482274"/>
    <w:rsid w:val="004844F6"/>
    <w:rsid w:val="004856CC"/>
    <w:rsid w:val="0048743A"/>
    <w:rsid w:val="00490CD3"/>
    <w:rsid w:val="004911EF"/>
    <w:rsid w:val="00491337"/>
    <w:rsid w:val="00491BC5"/>
    <w:rsid w:val="00495437"/>
    <w:rsid w:val="0049544F"/>
    <w:rsid w:val="00497D3A"/>
    <w:rsid w:val="004A1323"/>
    <w:rsid w:val="004A2AD1"/>
    <w:rsid w:val="004A55A7"/>
    <w:rsid w:val="004A582B"/>
    <w:rsid w:val="004B0D09"/>
    <w:rsid w:val="004B3113"/>
    <w:rsid w:val="004C068B"/>
    <w:rsid w:val="004C387B"/>
    <w:rsid w:val="004D1D61"/>
    <w:rsid w:val="004D28FC"/>
    <w:rsid w:val="004D7D1A"/>
    <w:rsid w:val="004E51EC"/>
    <w:rsid w:val="004E7654"/>
    <w:rsid w:val="004F02BF"/>
    <w:rsid w:val="004F10E5"/>
    <w:rsid w:val="004F1F66"/>
    <w:rsid w:val="004F3F9B"/>
    <w:rsid w:val="004F4E92"/>
    <w:rsid w:val="004F4F83"/>
    <w:rsid w:val="004F68E5"/>
    <w:rsid w:val="005002F1"/>
    <w:rsid w:val="00501BBE"/>
    <w:rsid w:val="00506F54"/>
    <w:rsid w:val="00507CC4"/>
    <w:rsid w:val="00507F16"/>
    <w:rsid w:val="00510896"/>
    <w:rsid w:val="00511E48"/>
    <w:rsid w:val="0051411F"/>
    <w:rsid w:val="00515E46"/>
    <w:rsid w:val="00522BCD"/>
    <w:rsid w:val="00522F56"/>
    <w:rsid w:val="005264B6"/>
    <w:rsid w:val="005279CD"/>
    <w:rsid w:val="00530177"/>
    <w:rsid w:val="005323F7"/>
    <w:rsid w:val="005336D3"/>
    <w:rsid w:val="00534F0B"/>
    <w:rsid w:val="005360FA"/>
    <w:rsid w:val="005420C2"/>
    <w:rsid w:val="005424CA"/>
    <w:rsid w:val="00544A7F"/>
    <w:rsid w:val="00554AF9"/>
    <w:rsid w:val="00557F27"/>
    <w:rsid w:val="0056258E"/>
    <w:rsid w:val="00566384"/>
    <w:rsid w:val="00570C94"/>
    <w:rsid w:val="00570DAC"/>
    <w:rsid w:val="00571015"/>
    <w:rsid w:val="00571B34"/>
    <w:rsid w:val="005814B8"/>
    <w:rsid w:val="00581695"/>
    <w:rsid w:val="00592490"/>
    <w:rsid w:val="00594BD6"/>
    <w:rsid w:val="005964A2"/>
    <w:rsid w:val="00596D4B"/>
    <w:rsid w:val="005A343F"/>
    <w:rsid w:val="005A3BCA"/>
    <w:rsid w:val="005A5DCE"/>
    <w:rsid w:val="005A6138"/>
    <w:rsid w:val="005B316B"/>
    <w:rsid w:val="005B3A1E"/>
    <w:rsid w:val="005B4B75"/>
    <w:rsid w:val="005B55C8"/>
    <w:rsid w:val="005B64E5"/>
    <w:rsid w:val="005B687C"/>
    <w:rsid w:val="005C2454"/>
    <w:rsid w:val="005C2C2C"/>
    <w:rsid w:val="005C505B"/>
    <w:rsid w:val="005C5A43"/>
    <w:rsid w:val="005C633F"/>
    <w:rsid w:val="005D0929"/>
    <w:rsid w:val="005D1F75"/>
    <w:rsid w:val="005D2906"/>
    <w:rsid w:val="005D4251"/>
    <w:rsid w:val="005D43EA"/>
    <w:rsid w:val="005D461E"/>
    <w:rsid w:val="005D4B25"/>
    <w:rsid w:val="005E0638"/>
    <w:rsid w:val="005E2D75"/>
    <w:rsid w:val="005F29A6"/>
    <w:rsid w:val="005F6238"/>
    <w:rsid w:val="00602A0F"/>
    <w:rsid w:val="00606433"/>
    <w:rsid w:val="00610BA0"/>
    <w:rsid w:val="00610EC8"/>
    <w:rsid w:val="00611A5D"/>
    <w:rsid w:val="0061712C"/>
    <w:rsid w:val="0062134C"/>
    <w:rsid w:val="00621E1E"/>
    <w:rsid w:val="00624345"/>
    <w:rsid w:val="0062789D"/>
    <w:rsid w:val="00630832"/>
    <w:rsid w:val="00630BE5"/>
    <w:rsid w:val="006325F9"/>
    <w:rsid w:val="00632B6F"/>
    <w:rsid w:val="00632C77"/>
    <w:rsid w:val="006346C7"/>
    <w:rsid w:val="00635858"/>
    <w:rsid w:val="0064098F"/>
    <w:rsid w:val="00641098"/>
    <w:rsid w:val="00642A33"/>
    <w:rsid w:val="00643A7F"/>
    <w:rsid w:val="00653128"/>
    <w:rsid w:val="00656373"/>
    <w:rsid w:val="006563ED"/>
    <w:rsid w:val="00657B2C"/>
    <w:rsid w:val="00660B5E"/>
    <w:rsid w:val="006615FA"/>
    <w:rsid w:val="00661EA6"/>
    <w:rsid w:val="00667378"/>
    <w:rsid w:val="0066754C"/>
    <w:rsid w:val="00667570"/>
    <w:rsid w:val="0067306D"/>
    <w:rsid w:val="00673094"/>
    <w:rsid w:val="00676C2C"/>
    <w:rsid w:val="006919FA"/>
    <w:rsid w:val="00693E5C"/>
    <w:rsid w:val="006A055E"/>
    <w:rsid w:val="006A1B11"/>
    <w:rsid w:val="006A6B68"/>
    <w:rsid w:val="006B240C"/>
    <w:rsid w:val="006B2487"/>
    <w:rsid w:val="006B2902"/>
    <w:rsid w:val="006B4143"/>
    <w:rsid w:val="006C5E46"/>
    <w:rsid w:val="006C6AB9"/>
    <w:rsid w:val="006C6F6C"/>
    <w:rsid w:val="006C77FB"/>
    <w:rsid w:val="006C7A26"/>
    <w:rsid w:val="006D102B"/>
    <w:rsid w:val="006D356A"/>
    <w:rsid w:val="006D3BCB"/>
    <w:rsid w:val="006D6C6A"/>
    <w:rsid w:val="006D6D55"/>
    <w:rsid w:val="006D6EEA"/>
    <w:rsid w:val="006D7EE7"/>
    <w:rsid w:val="006D7EFC"/>
    <w:rsid w:val="006E17CD"/>
    <w:rsid w:val="006E20B6"/>
    <w:rsid w:val="006E5F41"/>
    <w:rsid w:val="006E77D3"/>
    <w:rsid w:val="006F32D0"/>
    <w:rsid w:val="006F4A14"/>
    <w:rsid w:val="00700E37"/>
    <w:rsid w:val="00700E6A"/>
    <w:rsid w:val="00710C07"/>
    <w:rsid w:val="00710F8D"/>
    <w:rsid w:val="00711F38"/>
    <w:rsid w:val="00716293"/>
    <w:rsid w:val="00716A71"/>
    <w:rsid w:val="00720DD4"/>
    <w:rsid w:val="00721BC3"/>
    <w:rsid w:val="00722CC8"/>
    <w:rsid w:val="007247F1"/>
    <w:rsid w:val="00725E5D"/>
    <w:rsid w:val="007279D9"/>
    <w:rsid w:val="00730EA3"/>
    <w:rsid w:val="00731421"/>
    <w:rsid w:val="0073422E"/>
    <w:rsid w:val="00734F7D"/>
    <w:rsid w:val="007400A5"/>
    <w:rsid w:val="00740DF8"/>
    <w:rsid w:val="007429D6"/>
    <w:rsid w:val="0074461C"/>
    <w:rsid w:val="0075298C"/>
    <w:rsid w:val="00755AA1"/>
    <w:rsid w:val="0075649F"/>
    <w:rsid w:val="00761275"/>
    <w:rsid w:val="0078101F"/>
    <w:rsid w:val="00784823"/>
    <w:rsid w:val="007852E7"/>
    <w:rsid w:val="0078564A"/>
    <w:rsid w:val="00785DE3"/>
    <w:rsid w:val="00790FB3"/>
    <w:rsid w:val="007A4CFF"/>
    <w:rsid w:val="007A535D"/>
    <w:rsid w:val="007B2199"/>
    <w:rsid w:val="007B3F03"/>
    <w:rsid w:val="007B4CE9"/>
    <w:rsid w:val="007B5C40"/>
    <w:rsid w:val="007C2513"/>
    <w:rsid w:val="007C74A2"/>
    <w:rsid w:val="007C7B61"/>
    <w:rsid w:val="007D091E"/>
    <w:rsid w:val="007D09B2"/>
    <w:rsid w:val="007D264E"/>
    <w:rsid w:val="007D2A4A"/>
    <w:rsid w:val="007D5D70"/>
    <w:rsid w:val="007D5FF4"/>
    <w:rsid w:val="007F0881"/>
    <w:rsid w:val="007F1851"/>
    <w:rsid w:val="007F4049"/>
    <w:rsid w:val="007F5459"/>
    <w:rsid w:val="0080087C"/>
    <w:rsid w:val="00802D4C"/>
    <w:rsid w:val="00803CED"/>
    <w:rsid w:val="00804A1F"/>
    <w:rsid w:val="00810F5B"/>
    <w:rsid w:val="0081152F"/>
    <w:rsid w:val="00812DB1"/>
    <w:rsid w:val="008134F6"/>
    <w:rsid w:val="00814101"/>
    <w:rsid w:val="0081529D"/>
    <w:rsid w:val="008152B3"/>
    <w:rsid w:val="00817826"/>
    <w:rsid w:val="0082067D"/>
    <w:rsid w:val="00826753"/>
    <w:rsid w:val="00830F57"/>
    <w:rsid w:val="00832A22"/>
    <w:rsid w:val="00832ABC"/>
    <w:rsid w:val="00833000"/>
    <w:rsid w:val="00833307"/>
    <w:rsid w:val="00836BE6"/>
    <w:rsid w:val="00841298"/>
    <w:rsid w:val="00841DC9"/>
    <w:rsid w:val="008469DE"/>
    <w:rsid w:val="00846F91"/>
    <w:rsid w:val="00850CA0"/>
    <w:rsid w:val="0085143B"/>
    <w:rsid w:val="00854DCD"/>
    <w:rsid w:val="00855431"/>
    <w:rsid w:val="00856789"/>
    <w:rsid w:val="00856989"/>
    <w:rsid w:val="00857C2E"/>
    <w:rsid w:val="008604A9"/>
    <w:rsid w:val="00862C0F"/>
    <w:rsid w:val="0086577D"/>
    <w:rsid w:val="00865C60"/>
    <w:rsid w:val="0087038A"/>
    <w:rsid w:val="008734B5"/>
    <w:rsid w:val="008745C4"/>
    <w:rsid w:val="008761CA"/>
    <w:rsid w:val="00881D5C"/>
    <w:rsid w:val="00881E38"/>
    <w:rsid w:val="0088617B"/>
    <w:rsid w:val="00887215"/>
    <w:rsid w:val="008902E8"/>
    <w:rsid w:val="00893EB4"/>
    <w:rsid w:val="00897279"/>
    <w:rsid w:val="00897291"/>
    <w:rsid w:val="00897E80"/>
    <w:rsid w:val="008A040B"/>
    <w:rsid w:val="008A263A"/>
    <w:rsid w:val="008A2EF9"/>
    <w:rsid w:val="008A4BD0"/>
    <w:rsid w:val="008A4C79"/>
    <w:rsid w:val="008A6C22"/>
    <w:rsid w:val="008A78D2"/>
    <w:rsid w:val="008B07B3"/>
    <w:rsid w:val="008B0812"/>
    <w:rsid w:val="008B2CAC"/>
    <w:rsid w:val="008C1493"/>
    <w:rsid w:val="008C304A"/>
    <w:rsid w:val="008C3D52"/>
    <w:rsid w:val="008C4168"/>
    <w:rsid w:val="008D42EE"/>
    <w:rsid w:val="008D6B8B"/>
    <w:rsid w:val="008D7A8F"/>
    <w:rsid w:val="008E643C"/>
    <w:rsid w:val="008E7A52"/>
    <w:rsid w:val="008F108B"/>
    <w:rsid w:val="008F33FB"/>
    <w:rsid w:val="008F4874"/>
    <w:rsid w:val="008F517A"/>
    <w:rsid w:val="008F5A6B"/>
    <w:rsid w:val="008F6553"/>
    <w:rsid w:val="008F7538"/>
    <w:rsid w:val="009006AD"/>
    <w:rsid w:val="00903D7D"/>
    <w:rsid w:val="009079C6"/>
    <w:rsid w:val="00910405"/>
    <w:rsid w:val="0091668F"/>
    <w:rsid w:val="00917B3E"/>
    <w:rsid w:val="00922B59"/>
    <w:rsid w:val="00922C97"/>
    <w:rsid w:val="00923274"/>
    <w:rsid w:val="009241A7"/>
    <w:rsid w:val="00931406"/>
    <w:rsid w:val="00931A57"/>
    <w:rsid w:val="009326A2"/>
    <w:rsid w:val="00932EC3"/>
    <w:rsid w:val="00937BCF"/>
    <w:rsid w:val="0094265D"/>
    <w:rsid w:val="009444B7"/>
    <w:rsid w:val="0094561D"/>
    <w:rsid w:val="00945AD8"/>
    <w:rsid w:val="00946D6B"/>
    <w:rsid w:val="00950F19"/>
    <w:rsid w:val="00952543"/>
    <w:rsid w:val="00956A3C"/>
    <w:rsid w:val="00964A98"/>
    <w:rsid w:val="00964D76"/>
    <w:rsid w:val="00970F60"/>
    <w:rsid w:val="00981F81"/>
    <w:rsid w:val="00984A26"/>
    <w:rsid w:val="0098514C"/>
    <w:rsid w:val="009860D0"/>
    <w:rsid w:val="00990A05"/>
    <w:rsid w:val="009A0309"/>
    <w:rsid w:val="009A0639"/>
    <w:rsid w:val="009A09AC"/>
    <w:rsid w:val="009A0ABD"/>
    <w:rsid w:val="009A0FAE"/>
    <w:rsid w:val="009A5717"/>
    <w:rsid w:val="009A636D"/>
    <w:rsid w:val="009A7590"/>
    <w:rsid w:val="009A7654"/>
    <w:rsid w:val="009B112D"/>
    <w:rsid w:val="009B1B71"/>
    <w:rsid w:val="009B244B"/>
    <w:rsid w:val="009B2EB2"/>
    <w:rsid w:val="009C438C"/>
    <w:rsid w:val="009C4825"/>
    <w:rsid w:val="009C4D96"/>
    <w:rsid w:val="009C5BDF"/>
    <w:rsid w:val="009C614E"/>
    <w:rsid w:val="009C6B20"/>
    <w:rsid w:val="009D1E4B"/>
    <w:rsid w:val="009D261C"/>
    <w:rsid w:val="009D2A1B"/>
    <w:rsid w:val="009D324B"/>
    <w:rsid w:val="009D4369"/>
    <w:rsid w:val="009D769D"/>
    <w:rsid w:val="009E1D3E"/>
    <w:rsid w:val="009E3467"/>
    <w:rsid w:val="009E5155"/>
    <w:rsid w:val="009F2519"/>
    <w:rsid w:val="009F4C61"/>
    <w:rsid w:val="009F57BE"/>
    <w:rsid w:val="009F73E7"/>
    <w:rsid w:val="00A00076"/>
    <w:rsid w:val="00A0154F"/>
    <w:rsid w:val="00A05608"/>
    <w:rsid w:val="00A11933"/>
    <w:rsid w:val="00A15FAE"/>
    <w:rsid w:val="00A1664C"/>
    <w:rsid w:val="00A166AE"/>
    <w:rsid w:val="00A21992"/>
    <w:rsid w:val="00A229F2"/>
    <w:rsid w:val="00A2513E"/>
    <w:rsid w:val="00A26B5C"/>
    <w:rsid w:val="00A302FF"/>
    <w:rsid w:val="00A3227E"/>
    <w:rsid w:val="00A34A9F"/>
    <w:rsid w:val="00A45377"/>
    <w:rsid w:val="00A502DD"/>
    <w:rsid w:val="00A50351"/>
    <w:rsid w:val="00A50BA4"/>
    <w:rsid w:val="00A51D48"/>
    <w:rsid w:val="00A5472C"/>
    <w:rsid w:val="00A55D1D"/>
    <w:rsid w:val="00A55DA4"/>
    <w:rsid w:val="00A57C5E"/>
    <w:rsid w:val="00A66F12"/>
    <w:rsid w:val="00A672C6"/>
    <w:rsid w:val="00A70E76"/>
    <w:rsid w:val="00A7290F"/>
    <w:rsid w:val="00A72EFB"/>
    <w:rsid w:val="00A77E4D"/>
    <w:rsid w:val="00A82446"/>
    <w:rsid w:val="00A82D57"/>
    <w:rsid w:val="00A83682"/>
    <w:rsid w:val="00A85C48"/>
    <w:rsid w:val="00A864B5"/>
    <w:rsid w:val="00A87F0E"/>
    <w:rsid w:val="00A9065B"/>
    <w:rsid w:val="00A921A8"/>
    <w:rsid w:val="00A9637F"/>
    <w:rsid w:val="00AA09B1"/>
    <w:rsid w:val="00AA1F87"/>
    <w:rsid w:val="00AA78BA"/>
    <w:rsid w:val="00AB1E4F"/>
    <w:rsid w:val="00AC0873"/>
    <w:rsid w:val="00AC0B89"/>
    <w:rsid w:val="00AC3CB3"/>
    <w:rsid w:val="00AD0A51"/>
    <w:rsid w:val="00AD1219"/>
    <w:rsid w:val="00AD2159"/>
    <w:rsid w:val="00AD59BC"/>
    <w:rsid w:val="00AD5A9B"/>
    <w:rsid w:val="00AD64BD"/>
    <w:rsid w:val="00AD739F"/>
    <w:rsid w:val="00AE0B2D"/>
    <w:rsid w:val="00AE0E0E"/>
    <w:rsid w:val="00AE1861"/>
    <w:rsid w:val="00AE1F19"/>
    <w:rsid w:val="00AE3D00"/>
    <w:rsid w:val="00AE5320"/>
    <w:rsid w:val="00AE6163"/>
    <w:rsid w:val="00AF0F05"/>
    <w:rsid w:val="00B04A34"/>
    <w:rsid w:val="00B05177"/>
    <w:rsid w:val="00B058AD"/>
    <w:rsid w:val="00B059B3"/>
    <w:rsid w:val="00B10695"/>
    <w:rsid w:val="00B1123F"/>
    <w:rsid w:val="00B12E9D"/>
    <w:rsid w:val="00B14A99"/>
    <w:rsid w:val="00B15899"/>
    <w:rsid w:val="00B17036"/>
    <w:rsid w:val="00B177A8"/>
    <w:rsid w:val="00B17FEE"/>
    <w:rsid w:val="00B22DE3"/>
    <w:rsid w:val="00B35638"/>
    <w:rsid w:val="00B35F18"/>
    <w:rsid w:val="00B377B6"/>
    <w:rsid w:val="00B40A52"/>
    <w:rsid w:val="00B411C9"/>
    <w:rsid w:val="00B41355"/>
    <w:rsid w:val="00B42338"/>
    <w:rsid w:val="00B43B88"/>
    <w:rsid w:val="00B44C73"/>
    <w:rsid w:val="00B45074"/>
    <w:rsid w:val="00B45824"/>
    <w:rsid w:val="00B47C31"/>
    <w:rsid w:val="00B55CFB"/>
    <w:rsid w:val="00B56485"/>
    <w:rsid w:val="00B567D9"/>
    <w:rsid w:val="00B62292"/>
    <w:rsid w:val="00B737D6"/>
    <w:rsid w:val="00B74617"/>
    <w:rsid w:val="00B7725D"/>
    <w:rsid w:val="00B776C7"/>
    <w:rsid w:val="00B77AB7"/>
    <w:rsid w:val="00B802C1"/>
    <w:rsid w:val="00B822D2"/>
    <w:rsid w:val="00B83A24"/>
    <w:rsid w:val="00B849D7"/>
    <w:rsid w:val="00B85FD2"/>
    <w:rsid w:val="00B86FCB"/>
    <w:rsid w:val="00B879B7"/>
    <w:rsid w:val="00B90DDC"/>
    <w:rsid w:val="00B91CDA"/>
    <w:rsid w:val="00B92AC2"/>
    <w:rsid w:val="00B94805"/>
    <w:rsid w:val="00B95CC5"/>
    <w:rsid w:val="00BA47EF"/>
    <w:rsid w:val="00BA5472"/>
    <w:rsid w:val="00BA5EED"/>
    <w:rsid w:val="00BA7283"/>
    <w:rsid w:val="00BB0C36"/>
    <w:rsid w:val="00BB0EAC"/>
    <w:rsid w:val="00BB2853"/>
    <w:rsid w:val="00BB5757"/>
    <w:rsid w:val="00BB7EA6"/>
    <w:rsid w:val="00BC11F0"/>
    <w:rsid w:val="00BC3AD2"/>
    <w:rsid w:val="00BC4636"/>
    <w:rsid w:val="00BC4F7B"/>
    <w:rsid w:val="00BC6D88"/>
    <w:rsid w:val="00BD0A66"/>
    <w:rsid w:val="00BD0A6E"/>
    <w:rsid w:val="00BD4E70"/>
    <w:rsid w:val="00BD52FE"/>
    <w:rsid w:val="00BD59A0"/>
    <w:rsid w:val="00BE1D49"/>
    <w:rsid w:val="00BE2089"/>
    <w:rsid w:val="00BF1108"/>
    <w:rsid w:val="00BF4A94"/>
    <w:rsid w:val="00BF4E4D"/>
    <w:rsid w:val="00BF7F3E"/>
    <w:rsid w:val="00C01EEA"/>
    <w:rsid w:val="00C026D9"/>
    <w:rsid w:val="00C02962"/>
    <w:rsid w:val="00C05A27"/>
    <w:rsid w:val="00C1094B"/>
    <w:rsid w:val="00C10E99"/>
    <w:rsid w:val="00C139FD"/>
    <w:rsid w:val="00C229DD"/>
    <w:rsid w:val="00C239C4"/>
    <w:rsid w:val="00C260E2"/>
    <w:rsid w:val="00C305C2"/>
    <w:rsid w:val="00C318D5"/>
    <w:rsid w:val="00C32D1C"/>
    <w:rsid w:val="00C36486"/>
    <w:rsid w:val="00C376EE"/>
    <w:rsid w:val="00C37A77"/>
    <w:rsid w:val="00C4358D"/>
    <w:rsid w:val="00C453F7"/>
    <w:rsid w:val="00C461B5"/>
    <w:rsid w:val="00C47667"/>
    <w:rsid w:val="00C5289F"/>
    <w:rsid w:val="00C548FA"/>
    <w:rsid w:val="00C54B3E"/>
    <w:rsid w:val="00C56628"/>
    <w:rsid w:val="00C5668D"/>
    <w:rsid w:val="00C60A66"/>
    <w:rsid w:val="00C61F58"/>
    <w:rsid w:val="00C676AE"/>
    <w:rsid w:val="00C73F6A"/>
    <w:rsid w:val="00C7463E"/>
    <w:rsid w:val="00C75CDF"/>
    <w:rsid w:val="00C772D2"/>
    <w:rsid w:val="00C7743E"/>
    <w:rsid w:val="00C77A63"/>
    <w:rsid w:val="00C81573"/>
    <w:rsid w:val="00C822FA"/>
    <w:rsid w:val="00C82473"/>
    <w:rsid w:val="00C9271B"/>
    <w:rsid w:val="00C94A80"/>
    <w:rsid w:val="00C95173"/>
    <w:rsid w:val="00CA0819"/>
    <w:rsid w:val="00CB10FD"/>
    <w:rsid w:val="00CB3DC0"/>
    <w:rsid w:val="00CC0AEC"/>
    <w:rsid w:val="00CC0ED2"/>
    <w:rsid w:val="00CC4B38"/>
    <w:rsid w:val="00CC54FB"/>
    <w:rsid w:val="00CC6F95"/>
    <w:rsid w:val="00CD02E5"/>
    <w:rsid w:val="00CD0CBE"/>
    <w:rsid w:val="00CD1699"/>
    <w:rsid w:val="00CD4BB5"/>
    <w:rsid w:val="00CD7758"/>
    <w:rsid w:val="00CE0449"/>
    <w:rsid w:val="00CE2B82"/>
    <w:rsid w:val="00CE750A"/>
    <w:rsid w:val="00CF3614"/>
    <w:rsid w:val="00CF41C9"/>
    <w:rsid w:val="00CF4353"/>
    <w:rsid w:val="00D027D1"/>
    <w:rsid w:val="00D03F0F"/>
    <w:rsid w:val="00D0621A"/>
    <w:rsid w:val="00D10B52"/>
    <w:rsid w:val="00D1149E"/>
    <w:rsid w:val="00D13CCC"/>
    <w:rsid w:val="00D17521"/>
    <w:rsid w:val="00D2067C"/>
    <w:rsid w:val="00D230B0"/>
    <w:rsid w:val="00D2437E"/>
    <w:rsid w:val="00D30613"/>
    <w:rsid w:val="00D31F24"/>
    <w:rsid w:val="00D35F20"/>
    <w:rsid w:val="00D36E6E"/>
    <w:rsid w:val="00D41FC2"/>
    <w:rsid w:val="00D47FB6"/>
    <w:rsid w:val="00D501D7"/>
    <w:rsid w:val="00D52BC2"/>
    <w:rsid w:val="00D546DE"/>
    <w:rsid w:val="00D54ED7"/>
    <w:rsid w:val="00D6579B"/>
    <w:rsid w:val="00D65C35"/>
    <w:rsid w:val="00D66FD8"/>
    <w:rsid w:val="00D70443"/>
    <w:rsid w:val="00D72726"/>
    <w:rsid w:val="00D728EE"/>
    <w:rsid w:val="00D72986"/>
    <w:rsid w:val="00D72EBB"/>
    <w:rsid w:val="00D72F76"/>
    <w:rsid w:val="00D7346D"/>
    <w:rsid w:val="00D73D36"/>
    <w:rsid w:val="00D74B14"/>
    <w:rsid w:val="00D75EA6"/>
    <w:rsid w:val="00D76DB7"/>
    <w:rsid w:val="00D801F0"/>
    <w:rsid w:val="00D82961"/>
    <w:rsid w:val="00D8307C"/>
    <w:rsid w:val="00D8502E"/>
    <w:rsid w:val="00D87A6E"/>
    <w:rsid w:val="00D9049A"/>
    <w:rsid w:val="00D9652D"/>
    <w:rsid w:val="00DA14C0"/>
    <w:rsid w:val="00DA1CA3"/>
    <w:rsid w:val="00DA31E5"/>
    <w:rsid w:val="00DA494B"/>
    <w:rsid w:val="00DA50FC"/>
    <w:rsid w:val="00DA5A4D"/>
    <w:rsid w:val="00DA6A46"/>
    <w:rsid w:val="00DB06AF"/>
    <w:rsid w:val="00DB0769"/>
    <w:rsid w:val="00DB2EFB"/>
    <w:rsid w:val="00DB4037"/>
    <w:rsid w:val="00DB47C1"/>
    <w:rsid w:val="00DC4860"/>
    <w:rsid w:val="00DC4C2C"/>
    <w:rsid w:val="00DC6262"/>
    <w:rsid w:val="00DD1067"/>
    <w:rsid w:val="00DD31EA"/>
    <w:rsid w:val="00DD325A"/>
    <w:rsid w:val="00DD4ADD"/>
    <w:rsid w:val="00DD5150"/>
    <w:rsid w:val="00DD577F"/>
    <w:rsid w:val="00DD6E94"/>
    <w:rsid w:val="00DE14E1"/>
    <w:rsid w:val="00DE3378"/>
    <w:rsid w:val="00DE58D3"/>
    <w:rsid w:val="00DE59A0"/>
    <w:rsid w:val="00DE5AC6"/>
    <w:rsid w:val="00DF0292"/>
    <w:rsid w:val="00DF1192"/>
    <w:rsid w:val="00DF2EA0"/>
    <w:rsid w:val="00DF421F"/>
    <w:rsid w:val="00DF796F"/>
    <w:rsid w:val="00DF7A6F"/>
    <w:rsid w:val="00E00109"/>
    <w:rsid w:val="00E02004"/>
    <w:rsid w:val="00E055DD"/>
    <w:rsid w:val="00E0781C"/>
    <w:rsid w:val="00E10C0C"/>
    <w:rsid w:val="00E166D7"/>
    <w:rsid w:val="00E20233"/>
    <w:rsid w:val="00E2241C"/>
    <w:rsid w:val="00E22A52"/>
    <w:rsid w:val="00E234E6"/>
    <w:rsid w:val="00E24BFF"/>
    <w:rsid w:val="00E27837"/>
    <w:rsid w:val="00E27A52"/>
    <w:rsid w:val="00E357AD"/>
    <w:rsid w:val="00E35D78"/>
    <w:rsid w:val="00E37237"/>
    <w:rsid w:val="00E42395"/>
    <w:rsid w:val="00E53952"/>
    <w:rsid w:val="00E60CA7"/>
    <w:rsid w:val="00E63C92"/>
    <w:rsid w:val="00E71D75"/>
    <w:rsid w:val="00E73E33"/>
    <w:rsid w:val="00E73E55"/>
    <w:rsid w:val="00E75347"/>
    <w:rsid w:val="00E80215"/>
    <w:rsid w:val="00E82371"/>
    <w:rsid w:val="00E82F31"/>
    <w:rsid w:val="00E851AB"/>
    <w:rsid w:val="00E8633A"/>
    <w:rsid w:val="00E90803"/>
    <w:rsid w:val="00E95084"/>
    <w:rsid w:val="00E9648D"/>
    <w:rsid w:val="00E97294"/>
    <w:rsid w:val="00E9774B"/>
    <w:rsid w:val="00EA1409"/>
    <w:rsid w:val="00EA4BD6"/>
    <w:rsid w:val="00EA53E4"/>
    <w:rsid w:val="00EA67A3"/>
    <w:rsid w:val="00EA705D"/>
    <w:rsid w:val="00EA72CC"/>
    <w:rsid w:val="00EB15A4"/>
    <w:rsid w:val="00EB167B"/>
    <w:rsid w:val="00EB1760"/>
    <w:rsid w:val="00EB1B6C"/>
    <w:rsid w:val="00EB35C8"/>
    <w:rsid w:val="00EB3EE2"/>
    <w:rsid w:val="00EB417F"/>
    <w:rsid w:val="00EB498E"/>
    <w:rsid w:val="00EB567D"/>
    <w:rsid w:val="00EB6F01"/>
    <w:rsid w:val="00EB7202"/>
    <w:rsid w:val="00EC2117"/>
    <w:rsid w:val="00EC2BE7"/>
    <w:rsid w:val="00EC4E6E"/>
    <w:rsid w:val="00EC5184"/>
    <w:rsid w:val="00EC579C"/>
    <w:rsid w:val="00ED009C"/>
    <w:rsid w:val="00ED0553"/>
    <w:rsid w:val="00ED29CD"/>
    <w:rsid w:val="00ED2C49"/>
    <w:rsid w:val="00ED41A7"/>
    <w:rsid w:val="00ED4EE8"/>
    <w:rsid w:val="00ED59AF"/>
    <w:rsid w:val="00ED698F"/>
    <w:rsid w:val="00EE6308"/>
    <w:rsid w:val="00EF183C"/>
    <w:rsid w:val="00EF1FC8"/>
    <w:rsid w:val="00EF41F7"/>
    <w:rsid w:val="00EF625A"/>
    <w:rsid w:val="00EF70D3"/>
    <w:rsid w:val="00F022A5"/>
    <w:rsid w:val="00F0588C"/>
    <w:rsid w:val="00F072D6"/>
    <w:rsid w:val="00F077D9"/>
    <w:rsid w:val="00F078E4"/>
    <w:rsid w:val="00F07CDC"/>
    <w:rsid w:val="00F12CD8"/>
    <w:rsid w:val="00F16C89"/>
    <w:rsid w:val="00F2084D"/>
    <w:rsid w:val="00F22708"/>
    <w:rsid w:val="00F25856"/>
    <w:rsid w:val="00F25BC9"/>
    <w:rsid w:val="00F277DF"/>
    <w:rsid w:val="00F355F3"/>
    <w:rsid w:val="00F37404"/>
    <w:rsid w:val="00F40B3C"/>
    <w:rsid w:val="00F4433D"/>
    <w:rsid w:val="00F4774D"/>
    <w:rsid w:val="00F50CBB"/>
    <w:rsid w:val="00F51740"/>
    <w:rsid w:val="00F53547"/>
    <w:rsid w:val="00F578AB"/>
    <w:rsid w:val="00F641D9"/>
    <w:rsid w:val="00F6497A"/>
    <w:rsid w:val="00F64E98"/>
    <w:rsid w:val="00F669E9"/>
    <w:rsid w:val="00F70C9E"/>
    <w:rsid w:val="00F72EC3"/>
    <w:rsid w:val="00F75074"/>
    <w:rsid w:val="00F757E3"/>
    <w:rsid w:val="00F853E3"/>
    <w:rsid w:val="00F859ED"/>
    <w:rsid w:val="00F85DCA"/>
    <w:rsid w:val="00F864C7"/>
    <w:rsid w:val="00F87129"/>
    <w:rsid w:val="00F90EF2"/>
    <w:rsid w:val="00F9463D"/>
    <w:rsid w:val="00F96B35"/>
    <w:rsid w:val="00FA1168"/>
    <w:rsid w:val="00FA1FAD"/>
    <w:rsid w:val="00FA20C1"/>
    <w:rsid w:val="00FA275C"/>
    <w:rsid w:val="00FB08CD"/>
    <w:rsid w:val="00FB7B75"/>
    <w:rsid w:val="00FB7F52"/>
    <w:rsid w:val="00FC1877"/>
    <w:rsid w:val="00FC1C94"/>
    <w:rsid w:val="00FC242A"/>
    <w:rsid w:val="00FC2CA0"/>
    <w:rsid w:val="00FC3BE2"/>
    <w:rsid w:val="00FD1DB9"/>
    <w:rsid w:val="00FD383B"/>
    <w:rsid w:val="00FD441E"/>
    <w:rsid w:val="00FD5045"/>
    <w:rsid w:val="00FD551C"/>
    <w:rsid w:val="00FD601A"/>
    <w:rsid w:val="00FD6AD7"/>
    <w:rsid w:val="00FD7AF1"/>
    <w:rsid w:val="00FE277A"/>
    <w:rsid w:val="00FE2E78"/>
    <w:rsid w:val="00FE653C"/>
    <w:rsid w:val="00FE6B96"/>
    <w:rsid w:val="00FE735D"/>
    <w:rsid w:val="00FF004A"/>
    <w:rsid w:val="00FF0E31"/>
    <w:rsid w:val="00FF1558"/>
    <w:rsid w:val="00FF1D54"/>
    <w:rsid w:val="00FF1E15"/>
    <w:rsid w:val="00FF2C50"/>
    <w:rsid w:val="00FF4B34"/>
    <w:rsid w:val="00FF52F6"/>
    <w:rsid w:val="00FF53DB"/>
    <w:rsid w:val="00FF56A9"/>
    <w:rsid w:val="00FF5B39"/>
    <w:rsid w:val="00FF6480"/>
    <w:rsid w:val="00FF6A15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EDE9FC0"/>
  <w15:docId w15:val="{3A0DE613-7537-4AED-91A0-89E67B5B7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0" w:line="280" w:lineRule="atLeast"/>
    </w:pPr>
    <w:rPr>
      <w:rFonts w:ascii="Arial" w:hAnsi="Arial" w:cs="Arial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65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E21D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21D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0E772D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734F7D"/>
    <w:pPr>
      <w:spacing w:line="240" w:lineRule="auto"/>
      <w:jc w:val="both"/>
    </w:pPr>
    <w:rPr>
      <w:noProof/>
      <w:lang w:val="en-GB" w:eastAsia="en-GB"/>
    </w:rPr>
  </w:style>
  <w:style w:type="character" w:customStyle="1" w:styleId="EndNoteBibliographyChar">
    <w:name w:val="EndNote Bibliography Char"/>
    <w:basedOn w:val="Standaardalinea-lettertype"/>
    <w:link w:val="EndNoteBibliography"/>
    <w:rsid w:val="00734F7D"/>
    <w:rPr>
      <w:rFonts w:ascii="Arial" w:hAnsi="Arial" w:cs="Arial"/>
      <w:noProof/>
      <w:sz w:val="20"/>
      <w:lang w:val="en-GB" w:eastAsia="en-GB"/>
    </w:rPr>
  </w:style>
  <w:style w:type="table" w:customStyle="1" w:styleId="Rastertabel1licht1">
    <w:name w:val="Rastertabel 1 licht1"/>
    <w:basedOn w:val="Standaardtabel"/>
    <w:uiPriority w:val="46"/>
    <w:rsid w:val="004540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ard"/>
    <w:link w:val="EndNoteBibliographyTitleChar"/>
    <w:rsid w:val="00D10B5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10B52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4856CC"/>
    <w:rPr>
      <w:color w:val="0563C1" w:themeColor="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C7463E"/>
    <w:rPr>
      <w:color w:val="80808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75C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75CDF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75CDF"/>
    <w:rPr>
      <w:rFonts w:ascii="Arial" w:hAnsi="Arial" w:cs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5CD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5CDF"/>
    <w:rPr>
      <w:rFonts w:ascii="Arial" w:hAnsi="Arial" w:cs="Arial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C75CDF"/>
    <w:pPr>
      <w:spacing w:after="0" w:line="240" w:lineRule="auto"/>
    </w:pPr>
    <w:rPr>
      <w:rFonts w:ascii="Arial" w:hAnsi="Arial" w:cs="Arial"/>
      <w:sz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57158"/>
    <w:rPr>
      <w:color w:val="954F72" w:themeColor="followedHyperlink"/>
      <w:u w:val="single"/>
    </w:rPr>
  </w:style>
  <w:style w:type="paragraph" w:customStyle="1" w:styleId="Default">
    <w:name w:val="Default"/>
    <w:rsid w:val="003C2D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customStyle="1" w:styleId="Tabelraster1licht1">
    <w:name w:val="Tabelraster 1 licht1"/>
    <w:basedOn w:val="Standaardtabel"/>
    <w:uiPriority w:val="46"/>
    <w:rsid w:val="008B08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ncept1">
    <w:name w:val="Concept 1"/>
    <w:rsid w:val="0044021D"/>
    <w:pPr>
      <w:widowControl w:val="0"/>
      <w:tabs>
        <w:tab w:val="left" w:pos="482"/>
        <w:tab w:val="left" w:pos="965"/>
        <w:tab w:val="left" w:pos="1447"/>
        <w:tab w:val="left" w:pos="1929"/>
        <w:tab w:val="left" w:pos="2412"/>
        <w:tab w:val="left" w:pos="2894"/>
        <w:tab w:val="left" w:pos="3377"/>
        <w:tab w:val="left" w:pos="3859"/>
        <w:tab w:val="left" w:pos="4341"/>
        <w:tab w:val="left" w:pos="4824"/>
        <w:tab w:val="left" w:pos="5306"/>
        <w:tab w:val="left" w:pos="5789"/>
        <w:tab w:val="left" w:pos="6271"/>
        <w:tab w:val="left" w:pos="6753"/>
      </w:tabs>
      <w:spacing w:after="0" w:line="240" w:lineRule="auto"/>
      <w:jc w:val="both"/>
    </w:pPr>
    <w:rPr>
      <w:rFonts w:ascii="Univers" w:eastAsia="Times New Roman" w:hAnsi="Univers" w:cs="Times New Roman"/>
      <w:spacing w:val="-2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6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91964">
          <w:marLeft w:val="85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1042C-1E35-4C4A-B2ED-1A4DCBB0C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731</Words>
  <Characters>4171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enberg F. (Famke)</dc:creator>
  <cp:lastModifiedBy>F.J.M. Molenberg</cp:lastModifiedBy>
  <cp:revision>14</cp:revision>
  <cp:lastPrinted>2019-08-02T08:16:00Z</cp:lastPrinted>
  <dcterms:created xsi:type="dcterms:W3CDTF">2020-07-20T10:07:00Z</dcterms:created>
  <dcterms:modified xsi:type="dcterms:W3CDTF">2021-01-10T19:10:00Z</dcterms:modified>
</cp:coreProperties>
</file>